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A7C" w:rsidRPr="00CB3FDF" w:rsidRDefault="00AF4501">
      <w:pPr>
        <w:rPr>
          <w:b/>
        </w:rPr>
      </w:pPr>
      <w:r>
        <w:rPr>
          <w:b/>
        </w:rPr>
        <w:t>Supplementary Materials</w:t>
      </w:r>
    </w:p>
    <w:p w:rsidR="00DB7458" w:rsidRDefault="00DB7458" w:rsidP="00DD2FC9">
      <w:pPr>
        <w:spacing w:line="480" w:lineRule="auto"/>
        <w:jc w:val="both"/>
        <w:rPr>
          <w:i/>
        </w:rPr>
      </w:pPr>
      <w:r w:rsidRPr="00B923D0">
        <w:rPr>
          <w:i/>
          <w:u w:val="single"/>
        </w:rPr>
        <w:t>Supplementary Materials T1</w:t>
      </w:r>
      <w:r>
        <w:rPr>
          <w:i/>
        </w:rPr>
        <w:t>: Overview of deployment periods for recovered loggers.</w:t>
      </w:r>
    </w:p>
    <w:tbl>
      <w:tblPr>
        <w:tblW w:w="5958" w:type="dxa"/>
        <w:tblLook w:val="04A0" w:firstRow="1" w:lastRow="0" w:firstColumn="1" w:lastColumn="0" w:noHBand="0" w:noVBand="1"/>
      </w:tblPr>
      <w:tblGrid>
        <w:gridCol w:w="960"/>
        <w:gridCol w:w="1062"/>
        <w:gridCol w:w="1522"/>
        <w:gridCol w:w="1278"/>
        <w:gridCol w:w="1278"/>
      </w:tblGrid>
      <w:tr w:rsidR="00DB7458" w:rsidRPr="00DB7458" w:rsidTr="00DB745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ag typ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tar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top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22KT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58" w:rsidRPr="00DB7458" w:rsidRDefault="00DB7458" w:rsidP="00DB7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OI-GDL3pa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20/08/201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20/05/2019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22B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ongol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58" w:rsidRPr="00DB7458" w:rsidRDefault="00DB7458" w:rsidP="00DB7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OI-GDL3pa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3/07/20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01/04/2019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22B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ongol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458" w:rsidRPr="00DB7458" w:rsidRDefault="00DB7458" w:rsidP="00DB74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OI-GDL3pa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3/07/20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05/03/2019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X5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5/07/20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27/04/2017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X5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5/07/20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23/05/2017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X5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5/07/20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9/05/2017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X5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5/07/20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25/05/2017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X6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5/07/20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8/06/2017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X6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5/07/20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30/05/2017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XD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01/08/20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08/06/2018</w:t>
            </w:r>
          </w:p>
        </w:tc>
      </w:tr>
      <w:tr w:rsidR="00DB7458" w:rsidRPr="00DB7458" w:rsidTr="00DB745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XD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M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0/08/20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458" w:rsidRPr="00DB7458" w:rsidRDefault="00DB7458" w:rsidP="00DB74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7458">
              <w:rPr>
                <w:rFonts w:ascii="Calibri" w:eastAsia="Times New Roman" w:hAnsi="Calibri" w:cs="Calibri"/>
                <w:color w:val="000000"/>
                <w:lang w:eastAsia="en-GB"/>
              </w:rPr>
              <w:t>10/06/2018</w:t>
            </w:r>
          </w:p>
        </w:tc>
      </w:tr>
    </w:tbl>
    <w:p w:rsidR="00DB7458" w:rsidRDefault="00DB7458" w:rsidP="00DD2FC9">
      <w:pPr>
        <w:spacing w:line="480" w:lineRule="auto"/>
        <w:jc w:val="both"/>
        <w:rPr>
          <w:i/>
        </w:rPr>
      </w:pPr>
    </w:p>
    <w:p w:rsidR="00B923D0" w:rsidRDefault="00B923D0" w:rsidP="00F50BB2">
      <w:pPr>
        <w:spacing w:line="480" w:lineRule="auto"/>
        <w:jc w:val="both"/>
        <w:rPr>
          <w:i/>
          <w:u w:val="single"/>
        </w:rPr>
      </w:pPr>
    </w:p>
    <w:p w:rsidR="001A4425" w:rsidRDefault="00AF4501" w:rsidP="00F50BB2">
      <w:pPr>
        <w:spacing w:line="480" w:lineRule="auto"/>
        <w:jc w:val="both"/>
        <w:rPr>
          <w:i/>
        </w:rPr>
      </w:pPr>
      <w:r w:rsidRPr="00B923D0">
        <w:rPr>
          <w:i/>
          <w:u w:val="single"/>
        </w:rPr>
        <w:t>Supplementary Materials</w:t>
      </w:r>
      <w:r w:rsidR="00A010DC" w:rsidRPr="00B923D0">
        <w:rPr>
          <w:i/>
          <w:u w:val="single"/>
        </w:rPr>
        <w:t xml:space="preserve"> 2</w:t>
      </w:r>
      <w:r w:rsidR="00A010DC" w:rsidRPr="00320243">
        <w:rPr>
          <w:i/>
        </w:rPr>
        <w:t>: Actograms of all tracked individuals</w:t>
      </w:r>
      <w:r w:rsidR="00D73EC0" w:rsidRPr="00320243">
        <w:rPr>
          <w:i/>
        </w:rPr>
        <w:t xml:space="preserve"> are available </w:t>
      </w:r>
      <w:hyperlink r:id="rId4" w:history="1">
        <w:r w:rsidR="00D73EC0" w:rsidRPr="00320243">
          <w:rPr>
            <w:rStyle w:val="Hyperlink"/>
            <w:i/>
          </w:rPr>
          <w:t xml:space="preserve">from the OSF-depository: </w:t>
        </w:r>
        <w:r w:rsidR="003A05E9" w:rsidRPr="00320243">
          <w:rPr>
            <w:rStyle w:val="Hyperlink"/>
            <w:i/>
          </w:rPr>
          <w:t>Actograms</w:t>
        </w:r>
        <w:r w:rsidR="00D73EC0" w:rsidRPr="00320243">
          <w:rPr>
            <w:rStyle w:val="Hyperlink"/>
            <w:i/>
          </w:rPr>
          <w:t>.html</w:t>
        </w:r>
      </w:hyperlink>
      <w:r w:rsidR="00A010DC" w:rsidRPr="00320243">
        <w:rPr>
          <w:i/>
        </w:rPr>
        <w:t>.</w:t>
      </w:r>
      <w:r w:rsidR="00D73EC0" w:rsidRPr="00320243">
        <w:rPr>
          <w:i/>
        </w:rPr>
        <w:t xml:space="preserve"> Actograms showing daily activity (white = inactive, colour = activity, height of coloured bar = activity level, i.e. measured activity per 60-min period). Each horizontal bar shows one day with time on the X-axis. Time is plotted in three-hour intervals and </w:t>
      </w:r>
      <w:r w:rsidR="003A05E9" w:rsidRPr="00320243">
        <w:rPr>
          <w:i/>
        </w:rPr>
        <w:t>centred</w:t>
      </w:r>
      <w:r w:rsidR="00D73EC0" w:rsidRPr="00320243">
        <w:rPr>
          <w:i/>
        </w:rPr>
        <w:t xml:space="preserve"> around midnight. </w:t>
      </w:r>
    </w:p>
    <w:p w:rsidR="00B923D0" w:rsidRDefault="00B923D0" w:rsidP="00EA6093">
      <w:pPr>
        <w:spacing w:line="480" w:lineRule="auto"/>
        <w:jc w:val="both"/>
        <w:rPr>
          <w:i/>
          <w:u w:val="single"/>
        </w:rPr>
      </w:pPr>
    </w:p>
    <w:p w:rsidR="00081734" w:rsidRDefault="00081734" w:rsidP="00EA6093">
      <w:pPr>
        <w:spacing w:line="480" w:lineRule="auto"/>
        <w:jc w:val="both"/>
        <w:rPr>
          <w:i/>
          <w:u w:val="single"/>
        </w:rPr>
      </w:pPr>
    </w:p>
    <w:p w:rsidR="00081734" w:rsidRDefault="00081734" w:rsidP="00EA6093">
      <w:pPr>
        <w:spacing w:line="480" w:lineRule="auto"/>
        <w:jc w:val="both"/>
        <w:rPr>
          <w:i/>
          <w:u w:val="single"/>
        </w:rPr>
      </w:pPr>
    </w:p>
    <w:p w:rsidR="00081734" w:rsidRDefault="00081734" w:rsidP="00EA6093">
      <w:pPr>
        <w:spacing w:line="480" w:lineRule="auto"/>
        <w:jc w:val="both"/>
        <w:rPr>
          <w:i/>
          <w:u w:val="single"/>
        </w:rPr>
      </w:pPr>
    </w:p>
    <w:p w:rsidR="00081734" w:rsidRDefault="00081734" w:rsidP="00EA6093">
      <w:pPr>
        <w:spacing w:line="480" w:lineRule="auto"/>
        <w:jc w:val="both"/>
        <w:rPr>
          <w:i/>
          <w:u w:val="single"/>
        </w:rPr>
      </w:pPr>
    </w:p>
    <w:p w:rsidR="00081734" w:rsidRDefault="00081734" w:rsidP="00EA6093">
      <w:pPr>
        <w:spacing w:line="480" w:lineRule="auto"/>
        <w:jc w:val="both"/>
        <w:rPr>
          <w:i/>
          <w:u w:val="single"/>
        </w:rPr>
      </w:pPr>
    </w:p>
    <w:p w:rsidR="00081734" w:rsidRDefault="00081734" w:rsidP="00EA6093">
      <w:pPr>
        <w:spacing w:line="480" w:lineRule="auto"/>
        <w:jc w:val="both"/>
        <w:rPr>
          <w:i/>
          <w:u w:val="single"/>
        </w:rPr>
      </w:pPr>
    </w:p>
    <w:p w:rsidR="00081734" w:rsidRDefault="00081734" w:rsidP="00EA6093">
      <w:pPr>
        <w:spacing w:line="480" w:lineRule="auto"/>
        <w:jc w:val="both"/>
        <w:rPr>
          <w:i/>
          <w:u w:val="single"/>
        </w:rPr>
      </w:pPr>
      <w:bookmarkStart w:id="0" w:name="_GoBack"/>
      <w:bookmarkEnd w:id="0"/>
    </w:p>
    <w:p w:rsidR="00EA6093" w:rsidRDefault="00EA6093" w:rsidP="00EA6093">
      <w:pPr>
        <w:spacing w:line="480" w:lineRule="auto"/>
        <w:jc w:val="both"/>
        <w:rPr>
          <w:i/>
        </w:rPr>
      </w:pPr>
      <w:r w:rsidRPr="00B923D0">
        <w:rPr>
          <w:i/>
          <w:u w:val="single"/>
        </w:rPr>
        <w:lastRenderedPageBreak/>
        <w:t>Supplementary Materials T2</w:t>
      </w:r>
      <w:r>
        <w:rPr>
          <w:i/>
        </w:rPr>
        <w:t xml:space="preserve">: </w:t>
      </w:r>
      <w:r w:rsidRPr="00EA6093">
        <w:rPr>
          <w:i/>
        </w:rPr>
        <w:t xml:space="preserve">Results of generalized mixed-effect models showing effects of </w:t>
      </w:r>
      <w:r>
        <w:rPr>
          <w:i/>
        </w:rPr>
        <w:t>time and date</w:t>
      </w:r>
      <w:r w:rsidRPr="00EA6093">
        <w:rPr>
          <w:i/>
        </w:rPr>
        <w:t xml:space="preserve"> on nocturnal activity of 11 European nightjars from Belgium, Mongolia and Sweden at their breeding and non-breeding sites. See Methods for model details.</w:t>
      </w:r>
    </w:p>
    <w:tbl>
      <w:tblPr>
        <w:tblW w:w="5222" w:type="dxa"/>
        <w:tblLook w:val="04A0" w:firstRow="1" w:lastRow="0" w:firstColumn="1" w:lastColumn="0" w:noHBand="0" w:noVBand="1"/>
      </w:tblPr>
      <w:tblGrid>
        <w:gridCol w:w="2599"/>
        <w:gridCol w:w="799"/>
        <w:gridCol w:w="581"/>
        <w:gridCol w:w="581"/>
        <w:gridCol w:w="662"/>
      </w:tblGrid>
      <w:tr w:rsidR="00EA6093" w:rsidRPr="00EA6093" w:rsidTr="00EA6093">
        <w:trPr>
          <w:trHeight w:val="300"/>
        </w:trPr>
        <w:tc>
          <w:tcPr>
            <w:tcW w:w="5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cturnal activity</w:t>
            </w:r>
          </w:p>
        </w:tc>
      </w:tr>
      <w:tr w:rsidR="00EA6093" w:rsidRPr="00EA6093" w:rsidTr="00EA6093">
        <w:trPr>
          <w:trHeight w:val="300"/>
        </w:trPr>
        <w:tc>
          <w:tcPr>
            <w:tcW w:w="5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Conditional model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z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</w:t>
            </w: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0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 0.0001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iod</w:t>
            </w: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 0.0001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te</w:t>
            </w: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ious activity</w:t>
            </w: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 0.0001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andom effect </w:t>
            </w: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rian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r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Individual ID (random intercept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Moon within </w:t>
            </w:r>
            <w:proofErr w:type="spellStart"/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D</w:t>
            </w: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proofErr w:type="spellEnd"/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 </w:t>
            </w: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random slope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A6093" w:rsidRPr="00EA6093" w:rsidTr="00EA6093">
        <w:trPr>
          <w:trHeight w:val="300"/>
        </w:trPr>
        <w:tc>
          <w:tcPr>
            <w:tcW w:w="5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Zero-inflation model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z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5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andom effect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rianc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r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EA6093" w:rsidRPr="00EA6093" w:rsidTr="00EA6093">
        <w:trPr>
          <w:trHeight w:val="300"/>
        </w:trPr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vidual ID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0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93" w:rsidRPr="00EA6093" w:rsidRDefault="00EA6093" w:rsidP="00EA60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60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EA6093" w:rsidRPr="00EA6093" w:rsidRDefault="00EA6093" w:rsidP="00F50BB2">
      <w:pPr>
        <w:spacing w:line="480" w:lineRule="auto"/>
        <w:jc w:val="both"/>
      </w:pPr>
    </w:p>
    <w:p w:rsidR="00EA6093" w:rsidRPr="00EA6093" w:rsidRDefault="00EA6093" w:rsidP="00EA6093">
      <w:pPr>
        <w:spacing w:line="480" w:lineRule="auto"/>
      </w:pPr>
      <w:r w:rsidRPr="00EA6093">
        <w:rPr>
          <w:vertAlign w:val="superscript"/>
        </w:rPr>
        <w:t xml:space="preserve">a </w:t>
      </w:r>
      <w:r>
        <w:t>Standardized time per night</w:t>
      </w:r>
      <w:r w:rsidRPr="00EA6093">
        <w:t>.</w:t>
      </w:r>
    </w:p>
    <w:p w:rsidR="00EA6093" w:rsidRPr="00EA6093" w:rsidRDefault="00EA6093" w:rsidP="00EA6093">
      <w:pPr>
        <w:spacing w:line="480" w:lineRule="auto"/>
      </w:pPr>
      <w:r w:rsidRPr="00EA6093">
        <w:rPr>
          <w:vertAlign w:val="superscript"/>
        </w:rPr>
        <w:t xml:space="preserve">b </w:t>
      </w:r>
      <w:r w:rsidRPr="00EA6093">
        <w:t>Estimates for non-breeding compared to breeding.</w:t>
      </w:r>
    </w:p>
    <w:p w:rsidR="00EA6093" w:rsidRDefault="00EA6093" w:rsidP="00EA6093">
      <w:pPr>
        <w:spacing w:line="480" w:lineRule="auto"/>
      </w:pPr>
      <w:r w:rsidRPr="00EA6093">
        <w:rPr>
          <w:vertAlign w:val="superscript"/>
        </w:rPr>
        <w:t>c</w:t>
      </w:r>
      <w:r>
        <w:t xml:space="preserve"> </w:t>
      </w:r>
      <w:r w:rsidRPr="00EA6093">
        <w:t>Standardized date per season (breeding or non-breeding)</w:t>
      </w:r>
    </w:p>
    <w:p w:rsidR="00EA6093" w:rsidRPr="00EA6093" w:rsidRDefault="00EA6093" w:rsidP="00EA6093">
      <w:pPr>
        <w:spacing w:line="480" w:lineRule="auto"/>
      </w:pPr>
      <w:r w:rsidRPr="00EA6093">
        <w:rPr>
          <w:vertAlign w:val="superscript"/>
        </w:rPr>
        <w:t xml:space="preserve">d </w:t>
      </w:r>
      <w:r w:rsidRPr="00EA6093">
        <w:t>Activity during the previous 60-min period (to control for temporal autocorrelation).</w:t>
      </w:r>
    </w:p>
    <w:p w:rsidR="00EA6093" w:rsidRPr="00EA6093" w:rsidRDefault="00EA6093" w:rsidP="00EA6093">
      <w:pPr>
        <w:spacing w:line="480" w:lineRule="auto"/>
      </w:pPr>
      <w:r w:rsidRPr="00EA6093">
        <w:rPr>
          <w:vertAlign w:val="superscript"/>
        </w:rPr>
        <w:t xml:space="preserve">e </w:t>
      </w:r>
      <w:r w:rsidRPr="00EA6093">
        <w:t>Fraction of illuminated, visible moon per individual</w:t>
      </w:r>
    </w:p>
    <w:p w:rsidR="00EA6093" w:rsidRPr="00EA6093" w:rsidRDefault="00EA6093" w:rsidP="00F50BB2">
      <w:pPr>
        <w:spacing w:line="480" w:lineRule="auto"/>
        <w:jc w:val="both"/>
      </w:pPr>
    </w:p>
    <w:p w:rsidR="00EA6093" w:rsidRDefault="00EA6093" w:rsidP="00F50BB2">
      <w:pPr>
        <w:spacing w:line="480" w:lineRule="auto"/>
        <w:jc w:val="both"/>
        <w:rPr>
          <w:i/>
        </w:rPr>
      </w:pPr>
    </w:p>
    <w:p w:rsidR="00EA6093" w:rsidRPr="00EA6093" w:rsidRDefault="00EA6093" w:rsidP="00EA6093">
      <w:pPr>
        <w:spacing w:line="480" w:lineRule="auto"/>
      </w:pPr>
      <w:r w:rsidRPr="00EA6093">
        <w:t>.</w:t>
      </w:r>
    </w:p>
    <w:p w:rsidR="00EA6093" w:rsidRPr="00F50BB2" w:rsidRDefault="00EA6093" w:rsidP="00F50BB2">
      <w:pPr>
        <w:spacing w:line="480" w:lineRule="auto"/>
        <w:jc w:val="both"/>
        <w:rPr>
          <w:i/>
        </w:rPr>
      </w:pPr>
    </w:p>
    <w:p w:rsidR="000D6649" w:rsidRPr="00CB3FDF" w:rsidRDefault="000D6649" w:rsidP="000D6649">
      <w:pPr>
        <w:spacing w:line="480" w:lineRule="auto"/>
      </w:pPr>
    </w:p>
    <w:sectPr w:rsidR="000D6649" w:rsidRPr="00CB3F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FDF"/>
    <w:rsid w:val="00002AAD"/>
    <w:rsid w:val="0000317E"/>
    <w:rsid w:val="000032F5"/>
    <w:rsid w:val="0000570F"/>
    <w:rsid w:val="0000591B"/>
    <w:rsid w:val="0000626C"/>
    <w:rsid w:val="00006443"/>
    <w:rsid w:val="000073C6"/>
    <w:rsid w:val="00007FF4"/>
    <w:rsid w:val="00010E0D"/>
    <w:rsid w:val="000119F7"/>
    <w:rsid w:val="0001256B"/>
    <w:rsid w:val="00015E18"/>
    <w:rsid w:val="00016BD9"/>
    <w:rsid w:val="0002016C"/>
    <w:rsid w:val="00020A9F"/>
    <w:rsid w:val="00020F5C"/>
    <w:rsid w:val="00022F3E"/>
    <w:rsid w:val="00023433"/>
    <w:rsid w:val="00023CD9"/>
    <w:rsid w:val="000267F0"/>
    <w:rsid w:val="000270E3"/>
    <w:rsid w:val="00031105"/>
    <w:rsid w:val="00031E92"/>
    <w:rsid w:val="000346B0"/>
    <w:rsid w:val="00035BA1"/>
    <w:rsid w:val="00035DEB"/>
    <w:rsid w:val="000417A1"/>
    <w:rsid w:val="00042196"/>
    <w:rsid w:val="00043AC5"/>
    <w:rsid w:val="000441B3"/>
    <w:rsid w:val="0004467A"/>
    <w:rsid w:val="000446A4"/>
    <w:rsid w:val="00045DFB"/>
    <w:rsid w:val="00046A64"/>
    <w:rsid w:val="000477FB"/>
    <w:rsid w:val="00047940"/>
    <w:rsid w:val="00051621"/>
    <w:rsid w:val="0005270E"/>
    <w:rsid w:val="000539F0"/>
    <w:rsid w:val="00053D37"/>
    <w:rsid w:val="0005454E"/>
    <w:rsid w:val="00054569"/>
    <w:rsid w:val="0005568E"/>
    <w:rsid w:val="0005708B"/>
    <w:rsid w:val="00057286"/>
    <w:rsid w:val="00057E12"/>
    <w:rsid w:val="00060CF9"/>
    <w:rsid w:val="00061A5E"/>
    <w:rsid w:val="00061DF5"/>
    <w:rsid w:val="0006239F"/>
    <w:rsid w:val="00062C2F"/>
    <w:rsid w:val="00063186"/>
    <w:rsid w:val="00070B23"/>
    <w:rsid w:val="0007105E"/>
    <w:rsid w:val="000727FC"/>
    <w:rsid w:val="00073463"/>
    <w:rsid w:val="00073E07"/>
    <w:rsid w:val="00073EF7"/>
    <w:rsid w:val="0007468C"/>
    <w:rsid w:val="00074A22"/>
    <w:rsid w:val="00075FDC"/>
    <w:rsid w:val="0007642E"/>
    <w:rsid w:val="00076816"/>
    <w:rsid w:val="00080468"/>
    <w:rsid w:val="000807E6"/>
    <w:rsid w:val="00080E9F"/>
    <w:rsid w:val="00081734"/>
    <w:rsid w:val="00081C57"/>
    <w:rsid w:val="00083AAD"/>
    <w:rsid w:val="00083B6B"/>
    <w:rsid w:val="00084CEC"/>
    <w:rsid w:val="00084D17"/>
    <w:rsid w:val="0008551E"/>
    <w:rsid w:val="00085F06"/>
    <w:rsid w:val="00085F42"/>
    <w:rsid w:val="000903FE"/>
    <w:rsid w:val="000917FF"/>
    <w:rsid w:val="00091AEE"/>
    <w:rsid w:val="00093DFB"/>
    <w:rsid w:val="00094013"/>
    <w:rsid w:val="00094423"/>
    <w:rsid w:val="0009451F"/>
    <w:rsid w:val="000957CC"/>
    <w:rsid w:val="00097B9C"/>
    <w:rsid w:val="000A1F97"/>
    <w:rsid w:val="000A32D6"/>
    <w:rsid w:val="000A40FB"/>
    <w:rsid w:val="000A4F29"/>
    <w:rsid w:val="000A64A5"/>
    <w:rsid w:val="000B0E40"/>
    <w:rsid w:val="000B17ED"/>
    <w:rsid w:val="000B2A62"/>
    <w:rsid w:val="000B35C7"/>
    <w:rsid w:val="000B3833"/>
    <w:rsid w:val="000B3956"/>
    <w:rsid w:val="000B3AD0"/>
    <w:rsid w:val="000B3DC9"/>
    <w:rsid w:val="000B42EA"/>
    <w:rsid w:val="000B4758"/>
    <w:rsid w:val="000B4C8D"/>
    <w:rsid w:val="000C2149"/>
    <w:rsid w:val="000C3F59"/>
    <w:rsid w:val="000C47E3"/>
    <w:rsid w:val="000C5AA5"/>
    <w:rsid w:val="000C5BF3"/>
    <w:rsid w:val="000C7125"/>
    <w:rsid w:val="000D121D"/>
    <w:rsid w:val="000D15BE"/>
    <w:rsid w:val="000D2F95"/>
    <w:rsid w:val="000D41FB"/>
    <w:rsid w:val="000D53F1"/>
    <w:rsid w:val="000D5853"/>
    <w:rsid w:val="000D5A4C"/>
    <w:rsid w:val="000D6649"/>
    <w:rsid w:val="000E08E8"/>
    <w:rsid w:val="000E3CAD"/>
    <w:rsid w:val="000E3F74"/>
    <w:rsid w:val="000E5048"/>
    <w:rsid w:val="000E5DB3"/>
    <w:rsid w:val="000E5E48"/>
    <w:rsid w:val="000E60CA"/>
    <w:rsid w:val="000F1244"/>
    <w:rsid w:val="000F2434"/>
    <w:rsid w:val="000F32CB"/>
    <w:rsid w:val="000F3316"/>
    <w:rsid w:val="000F56D1"/>
    <w:rsid w:val="000F5AF1"/>
    <w:rsid w:val="000F7307"/>
    <w:rsid w:val="001014D4"/>
    <w:rsid w:val="00101C0F"/>
    <w:rsid w:val="00105E4E"/>
    <w:rsid w:val="00105E58"/>
    <w:rsid w:val="001060E4"/>
    <w:rsid w:val="001078FE"/>
    <w:rsid w:val="00107D47"/>
    <w:rsid w:val="00107D7E"/>
    <w:rsid w:val="00110D3D"/>
    <w:rsid w:val="00112392"/>
    <w:rsid w:val="001133BB"/>
    <w:rsid w:val="00116A77"/>
    <w:rsid w:val="00116C15"/>
    <w:rsid w:val="00117189"/>
    <w:rsid w:val="0012475A"/>
    <w:rsid w:val="0012487E"/>
    <w:rsid w:val="001314AD"/>
    <w:rsid w:val="001317BD"/>
    <w:rsid w:val="0013279A"/>
    <w:rsid w:val="00132CF3"/>
    <w:rsid w:val="00134E26"/>
    <w:rsid w:val="00135932"/>
    <w:rsid w:val="00137AB8"/>
    <w:rsid w:val="001402AD"/>
    <w:rsid w:val="001418A4"/>
    <w:rsid w:val="00144240"/>
    <w:rsid w:val="00145C7C"/>
    <w:rsid w:val="00146D9F"/>
    <w:rsid w:val="0015025E"/>
    <w:rsid w:val="0015165C"/>
    <w:rsid w:val="00152133"/>
    <w:rsid w:val="001526A9"/>
    <w:rsid w:val="001529D3"/>
    <w:rsid w:val="00153477"/>
    <w:rsid w:val="00153926"/>
    <w:rsid w:val="00153FD6"/>
    <w:rsid w:val="00157FAE"/>
    <w:rsid w:val="001603EA"/>
    <w:rsid w:val="001604BF"/>
    <w:rsid w:val="00160E70"/>
    <w:rsid w:val="0016259B"/>
    <w:rsid w:val="0016490F"/>
    <w:rsid w:val="00164E61"/>
    <w:rsid w:val="00167701"/>
    <w:rsid w:val="00171C7F"/>
    <w:rsid w:val="00172876"/>
    <w:rsid w:val="0017355D"/>
    <w:rsid w:val="00173D4A"/>
    <w:rsid w:val="00174080"/>
    <w:rsid w:val="001755E9"/>
    <w:rsid w:val="0017798E"/>
    <w:rsid w:val="001837E3"/>
    <w:rsid w:val="001839DD"/>
    <w:rsid w:val="00185C67"/>
    <w:rsid w:val="00185E67"/>
    <w:rsid w:val="001864F4"/>
    <w:rsid w:val="001866C5"/>
    <w:rsid w:val="001868D3"/>
    <w:rsid w:val="00186DEA"/>
    <w:rsid w:val="00187046"/>
    <w:rsid w:val="001877F5"/>
    <w:rsid w:val="001925F1"/>
    <w:rsid w:val="001938C1"/>
    <w:rsid w:val="00193BE1"/>
    <w:rsid w:val="001A2058"/>
    <w:rsid w:val="001A2C34"/>
    <w:rsid w:val="001A4147"/>
    <w:rsid w:val="001A4425"/>
    <w:rsid w:val="001A44F8"/>
    <w:rsid w:val="001A5CEB"/>
    <w:rsid w:val="001A6010"/>
    <w:rsid w:val="001A7532"/>
    <w:rsid w:val="001B0452"/>
    <w:rsid w:val="001B0CAE"/>
    <w:rsid w:val="001B101F"/>
    <w:rsid w:val="001B10BC"/>
    <w:rsid w:val="001B3773"/>
    <w:rsid w:val="001B4E14"/>
    <w:rsid w:val="001B5033"/>
    <w:rsid w:val="001B52B3"/>
    <w:rsid w:val="001B5384"/>
    <w:rsid w:val="001B54C1"/>
    <w:rsid w:val="001B651A"/>
    <w:rsid w:val="001B6E29"/>
    <w:rsid w:val="001B7BF1"/>
    <w:rsid w:val="001C0671"/>
    <w:rsid w:val="001C16D5"/>
    <w:rsid w:val="001C1D4C"/>
    <w:rsid w:val="001C259E"/>
    <w:rsid w:val="001C48CA"/>
    <w:rsid w:val="001C4EFE"/>
    <w:rsid w:val="001C52BA"/>
    <w:rsid w:val="001C57B1"/>
    <w:rsid w:val="001C5D09"/>
    <w:rsid w:val="001C60FC"/>
    <w:rsid w:val="001C660A"/>
    <w:rsid w:val="001D0504"/>
    <w:rsid w:val="001D273E"/>
    <w:rsid w:val="001D2A1B"/>
    <w:rsid w:val="001D3BAD"/>
    <w:rsid w:val="001D46A7"/>
    <w:rsid w:val="001D62DB"/>
    <w:rsid w:val="001D6849"/>
    <w:rsid w:val="001E17CD"/>
    <w:rsid w:val="001E1AF4"/>
    <w:rsid w:val="001E3B4B"/>
    <w:rsid w:val="001E4365"/>
    <w:rsid w:val="001E5479"/>
    <w:rsid w:val="001E5639"/>
    <w:rsid w:val="001E77DA"/>
    <w:rsid w:val="001E79E2"/>
    <w:rsid w:val="001F09A2"/>
    <w:rsid w:val="001F142F"/>
    <w:rsid w:val="001F2C39"/>
    <w:rsid w:val="001F3A12"/>
    <w:rsid w:val="001F4B76"/>
    <w:rsid w:val="001F64A2"/>
    <w:rsid w:val="00201522"/>
    <w:rsid w:val="002043A2"/>
    <w:rsid w:val="00210C26"/>
    <w:rsid w:val="00210D07"/>
    <w:rsid w:val="002114CC"/>
    <w:rsid w:val="002135EE"/>
    <w:rsid w:val="0021488E"/>
    <w:rsid w:val="00215186"/>
    <w:rsid w:val="0021531D"/>
    <w:rsid w:val="002164BA"/>
    <w:rsid w:val="00220AF6"/>
    <w:rsid w:val="00220B24"/>
    <w:rsid w:val="0022101F"/>
    <w:rsid w:val="00221742"/>
    <w:rsid w:val="002220A8"/>
    <w:rsid w:val="00222960"/>
    <w:rsid w:val="00224D88"/>
    <w:rsid w:val="002279A9"/>
    <w:rsid w:val="002308DD"/>
    <w:rsid w:val="0023098A"/>
    <w:rsid w:val="00232D6F"/>
    <w:rsid w:val="00234A8B"/>
    <w:rsid w:val="00234C6A"/>
    <w:rsid w:val="00235FD3"/>
    <w:rsid w:val="00236D20"/>
    <w:rsid w:val="00237D18"/>
    <w:rsid w:val="00237F22"/>
    <w:rsid w:val="0024037B"/>
    <w:rsid w:val="002424A3"/>
    <w:rsid w:val="00244A6E"/>
    <w:rsid w:val="00250573"/>
    <w:rsid w:val="00250722"/>
    <w:rsid w:val="00251ED6"/>
    <w:rsid w:val="002525B0"/>
    <w:rsid w:val="00253588"/>
    <w:rsid w:val="00254129"/>
    <w:rsid w:val="00254B56"/>
    <w:rsid w:val="00255FAB"/>
    <w:rsid w:val="0025601F"/>
    <w:rsid w:val="00257FCE"/>
    <w:rsid w:val="00261E33"/>
    <w:rsid w:val="00262E3B"/>
    <w:rsid w:val="00262FEA"/>
    <w:rsid w:val="002634E9"/>
    <w:rsid w:val="002658F5"/>
    <w:rsid w:val="00265F5B"/>
    <w:rsid w:val="002666F9"/>
    <w:rsid w:val="00270B76"/>
    <w:rsid w:val="0027203A"/>
    <w:rsid w:val="00272CA1"/>
    <w:rsid w:val="0027474C"/>
    <w:rsid w:val="0027768A"/>
    <w:rsid w:val="002802A9"/>
    <w:rsid w:val="00281C96"/>
    <w:rsid w:val="00281D53"/>
    <w:rsid w:val="0028240F"/>
    <w:rsid w:val="00282E01"/>
    <w:rsid w:val="00283FEC"/>
    <w:rsid w:val="00285DD7"/>
    <w:rsid w:val="002863B1"/>
    <w:rsid w:val="00286810"/>
    <w:rsid w:val="00287009"/>
    <w:rsid w:val="002915E4"/>
    <w:rsid w:val="0029573C"/>
    <w:rsid w:val="00295A8B"/>
    <w:rsid w:val="00296B0F"/>
    <w:rsid w:val="0029723B"/>
    <w:rsid w:val="002A0138"/>
    <w:rsid w:val="002A0BAB"/>
    <w:rsid w:val="002A1130"/>
    <w:rsid w:val="002A14C8"/>
    <w:rsid w:val="002A2A75"/>
    <w:rsid w:val="002A35FD"/>
    <w:rsid w:val="002A3A11"/>
    <w:rsid w:val="002A507F"/>
    <w:rsid w:val="002A5153"/>
    <w:rsid w:val="002A62A0"/>
    <w:rsid w:val="002A65BF"/>
    <w:rsid w:val="002A6920"/>
    <w:rsid w:val="002B2807"/>
    <w:rsid w:val="002B4C18"/>
    <w:rsid w:val="002B4D48"/>
    <w:rsid w:val="002B4EE4"/>
    <w:rsid w:val="002B6EBD"/>
    <w:rsid w:val="002B72F8"/>
    <w:rsid w:val="002B796E"/>
    <w:rsid w:val="002C07D5"/>
    <w:rsid w:val="002C12CE"/>
    <w:rsid w:val="002C1482"/>
    <w:rsid w:val="002C1911"/>
    <w:rsid w:val="002C25CA"/>
    <w:rsid w:val="002C3718"/>
    <w:rsid w:val="002C3E1C"/>
    <w:rsid w:val="002D0C47"/>
    <w:rsid w:val="002D14E6"/>
    <w:rsid w:val="002D1F6F"/>
    <w:rsid w:val="002D45EE"/>
    <w:rsid w:val="002D59DB"/>
    <w:rsid w:val="002D5E43"/>
    <w:rsid w:val="002D6013"/>
    <w:rsid w:val="002E1248"/>
    <w:rsid w:val="002E1845"/>
    <w:rsid w:val="002E2655"/>
    <w:rsid w:val="002E298B"/>
    <w:rsid w:val="002E3D05"/>
    <w:rsid w:val="002E4A99"/>
    <w:rsid w:val="002E5145"/>
    <w:rsid w:val="002E561A"/>
    <w:rsid w:val="002E67FF"/>
    <w:rsid w:val="002E6CAE"/>
    <w:rsid w:val="002E7ADA"/>
    <w:rsid w:val="002E7C22"/>
    <w:rsid w:val="002E7F52"/>
    <w:rsid w:val="002F001B"/>
    <w:rsid w:val="002F0231"/>
    <w:rsid w:val="002F0A17"/>
    <w:rsid w:val="002F3519"/>
    <w:rsid w:val="002F3C7A"/>
    <w:rsid w:val="002F41D9"/>
    <w:rsid w:val="002F661E"/>
    <w:rsid w:val="002F746F"/>
    <w:rsid w:val="002F7F37"/>
    <w:rsid w:val="00300B57"/>
    <w:rsid w:val="003021B3"/>
    <w:rsid w:val="00303413"/>
    <w:rsid w:val="003035A5"/>
    <w:rsid w:val="00304201"/>
    <w:rsid w:val="003043FC"/>
    <w:rsid w:val="0030547C"/>
    <w:rsid w:val="00305A5D"/>
    <w:rsid w:val="00306D8B"/>
    <w:rsid w:val="003073FA"/>
    <w:rsid w:val="00307A3C"/>
    <w:rsid w:val="003106B8"/>
    <w:rsid w:val="00312387"/>
    <w:rsid w:val="0031341B"/>
    <w:rsid w:val="00313CAD"/>
    <w:rsid w:val="00320243"/>
    <w:rsid w:val="003209C6"/>
    <w:rsid w:val="00321217"/>
    <w:rsid w:val="003216BD"/>
    <w:rsid w:val="00321B2A"/>
    <w:rsid w:val="00322D4D"/>
    <w:rsid w:val="00327227"/>
    <w:rsid w:val="00327613"/>
    <w:rsid w:val="00332237"/>
    <w:rsid w:val="00332AEB"/>
    <w:rsid w:val="003337AC"/>
    <w:rsid w:val="00333B7D"/>
    <w:rsid w:val="00334678"/>
    <w:rsid w:val="00334C50"/>
    <w:rsid w:val="00336BA4"/>
    <w:rsid w:val="00341B7D"/>
    <w:rsid w:val="00343300"/>
    <w:rsid w:val="0034345E"/>
    <w:rsid w:val="0034399A"/>
    <w:rsid w:val="0034463F"/>
    <w:rsid w:val="00344D0D"/>
    <w:rsid w:val="00345AFB"/>
    <w:rsid w:val="00347089"/>
    <w:rsid w:val="0034733F"/>
    <w:rsid w:val="00347439"/>
    <w:rsid w:val="00347513"/>
    <w:rsid w:val="003477C1"/>
    <w:rsid w:val="00350E81"/>
    <w:rsid w:val="00352B0B"/>
    <w:rsid w:val="00353445"/>
    <w:rsid w:val="0035461D"/>
    <w:rsid w:val="0035589F"/>
    <w:rsid w:val="00356ECA"/>
    <w:rsid w:val="00357012"/>
    <w:rsid w:val="00357A50"/>
    <w:rsid w:val="00357D65"/>
    <w:rsid w:val="0036060B"/>
    <w:rsid w:val="0036071D"/>
    <w:rsid w:val="00360809"/>
    <w:rsid w:val="00363AE9"/>
    <w:rsid w:val="00363D3B"/>
    <w:rsid w:val="00365562"/>
    <w:rsid w:val="00367562"/>
    <w:rsid w:val="00373FDA"/>
    <w:rsid w:val="0037589A"/>
    <w:rsid w:val="003773E0"/>
    <w:rsid w:val="00377E17"/>
    <w:rsid w:val="00380354"/>
    <w:rsid w:val="00381FF1"/>
    <w:rsid w:val="00382683"/>
    <w:rsid w:val="00382945"/>
    <w:rsid w:val="003846A6"/>
    <w:rsid w:val="003847C2"/>
    <w:rsid w:val="00384B0B"/>
    <w:rsid w:val="003851F9"/>
    <w:rsid w:val="003867EC"/>
    <w:rsid w:val="003906C0"/>
    <w:rsid w:val="00390F8A"/>
    <w:rsid w:val="00390FB9"/>
    <w:rsid w:val="00392176"/>
    <w:rsid w:val="00393547"/>
    <w:rsid w:val="0039397A"/>
    <w:rsid w:val="003954F2"/>
    <w:rsid w:val="00395BEC"/>
    <w:rsid w:val="00396185"/>
    <w:rsid w:val="0039627A"/>
    <w:rsid w:val="003977DC"/>
    <w:rsid w:val="003A024F"/>
    <w:rsid w:val="003A05E9"/>
    <w:rsid w:val="003A13CE"/>
    <w:rsid w:val="003A1D46"/>
    <w:rsid w:val="003A2423"/>
    <w:rsid w:val="003A2430"/>
    <w:rsid w:val="003A3E57"/>
    <w:rsid w:val="003A4A28"/>
    <w:rsid w:val="003A4A62"/>
    <w:rsid w:val="003A6526"/>
    <w:rsid w:val="003B3004"/>
    <w:rsid w:val="003B355D"/>
    <w:rsid w:val="003B45F2"/>
    <w:rsid w:val="003B5A14"/>
    <w:rsid w:val="003B7D1B"/>
    <w:rsid w:val="003C074A"/>
    <w:rsid w:val="003C1CA3"/>
    <w:rsid w:val="003C3680"/>
    <w:rsid w:val="003C46DD"/>
    <w:rsid w:val="003C4AB7"/>
    <w:rsid w:val="003C6A1D"/>
    <w:rsid w:val="003D182B"/>
    <w:rsid w:val="003D3838"/>
    <w:rsid w:val="003D43F8"/>
    <w:rsid w:val="003D58D9"/>
    <w:rsid w:val="003D7FAC"/>
    <w:rsid w:val="003E011F"/>
    <w:rsid w:val="003E0A34"/>
    <w:rsid w:val="003E0FD6"/>
    <w:rsid w:val="003E12D9"/>
    <w:rsid w:val="003E2726"/>
    <w:rsid w:val="003E3BBA"/>
    <w:rsid w:val="003E415A"/>
    <w:rsid w:val="003E6C15"/>
    <w:rsid w:val="003F0F6F"/>
    <w:rsid w:val="003F2C18"/>
    <w:rsid w:val="003F3383"/>
    <w:rsid w:val="003F3B2D"/>
    <w:rsid w:val="003F4274"/>
    <w:rsid w:val="003F5D81"/>
    <w:rsid w:val="003F5EBE"/>
    <w:rsid w:val="003F6316"/>
    <w:rsid w:val="003F6C4C"/>
    <w:rsid w:val="003F6E31"/>
    <w:rsid w:val="0040107F"/>
    <w:rsid w:val="0040123E"/>
    <w:rsid w:val="00401550"/>
    <w:rsid w:val="004020E8"/>
    <w:rsid w:val="0040230E"/>
    <w:rsid w:val="00403508"/>
    <w:rsid w:val="00403726"/>
    <w:rsid w:val="00403C4B"/>
    <w:rsid w:val="00405C2A"/>
    <w:rsid w:val="00407635"/>
    <w:rsid w:val="004115CC"/>
    <w:rsid w:val="00411FA8"/>
    <w:rsid w:val="004122A8"/>
    <w:rsid w:val="004122E3"/>
    <w:rsid w:val="00414474"/>
    <w:rsid w:val="00414E04"/>
    <w:rsid w:val="00416D69"/>
    <w:rsid w:val="0041708D"/>
    <w:rsid w:val="00417AC0"/>
    <w:rsid w:val="00421551"/>
    <w:rsid w:val="004236DE"/>
    <w:rsid w:val="004242EE"/>
    <w:rsid w:val="00424379"/>
    <w:rsid w:val="00424AEB"/>
    <w:rsid w:val="00425DF2"/>
    <w:rsid w:val="004272F3"/>
    <w:rsid w:val="0042797A"/>
    <w:rsid w:val="004304AA"/>
    <w:rsid w:val="004340DF"/>
    <w:rsid w:val="004341E2"/>
    <w:rsid w:val="00434CAB"/>
    <w:rsid w:val="004363AE"/>
    <w:rsid w:val="00437586"/>
    <w:rsid w:val="00437718"/>
    <w:rsid w:val="004405A9"/>
    <w:rsid w:val="00443BF9"/>
    <w:rsid w:val="004457EB"/>
    <w:rsid w:val="00445991"/>
    <w:rsid w:val="00446800"/>
    <w:rsid w:val="00447CDE"/>
    <w:rsid w:val="004516D6"/>
    <w:rsid w:val="0045185F"/>
    <w:rsid w:val="00451EEE"/>
    <w:rsid w:val="0045253E"/>
    <w:rsid w:val="0045291C"/>
    <w:rsid w:val="0045413F"/>
    <w:rsid w:val="00457A9D"/>
    <w:rsid w:val="004602E9"/>
    <w:rsid w:val="00461BC7"/>
    <w:rsid w:val="00466687"/>
    <w:rsid w:val="00467C34"/>
    <w:rsid w:val="00470457"/>
    <w:rsid w:val="00471E7E"/>
    <w:rsid w:val="00472267"/>
    <w:rsid w:val="0047374B"/>
    <w:rsid w:val="00474556"/>
    <w:rsid w:val="004748F9"/>
    <w:rsid w:val="00475B49"/>
    <w:rsid w:val="00476176"/>
    <w:rsid w:val="004775A9"/>
    <w:rsid w:val="0048043B"/>
    <w:rsid w:val="004814C9"/>
    <w:rsid w:val="0048266C"/>
    <w:rsid w:val="00482801"/>
    <w:rsid w:val="00482ABC"/>
    <w:rsid w:val="004833AA"/>
    <w:rsid w:val="0048457A"/>
    <w:rsid w:val="00484EE2"/>
    <w:rsid w:val="00485D6E"/>
    <w:rsid w:val="00486BB8"/>
    <w:rsid w:val="00487BE7"/>
    <w:rsid w:val="00487D82"/>
    <w:rsid w:val="004908F3"/>
    <w:rsid w:val="00490BC5"/>
    <w:rsid w:val="00491B69"/>
    <w:rsid w:val="00493B89"/>
    <w:rsid w:val="00495707"/>
    <w:rsid w:val="00495A87"/>
    <w:rsid w:val="00495B78"/>
    <w:rsid w:val="004967C7"/>
    <w:rsid w:val="00497166"/>
    <w:rsid w:val="004A02F8"/>
    <w:rsid w:val="004A1D32"/>
    <w:rsid w:val="004A21CD"/>
    <w:rsid w:val="004A2C83"/>
    <w:rsid w:val="004A3EC1"/>
    <w:rsid w:val="004A4731"/>
    <w:rsid w:val="004A52D0"/>
    <w:rsid w:val="004A5D5E"/>
    <w:rsid w:val="004B04BE"/>
    <w:rsid w:val="004B0BCA"/>
    <w:rsid w:val="004B2B45"/>
    <w:rsid w:val="004B2F83"/>
    <w:rsid w:val="004B2FA5"/>
    <w:rsid w:val="004B792F"/>
    <w:rsid w:val="004C0A0C"/>
    <w:rsid w:val="004C0D77"/>
    <w:rsid w:val="004C1699"/>
    <w:rsid w:val="004C2EB0"/>
    <w:rsid w:val="004C2EB1"/>
    <w:rsid w:val="004C3399"/>
    <w:rsid w:val="004C39BA"/>
    <w:rsid w:val="004C3A44"/>
    <w:rsid w:val="004C4465"/>
    <w:rsid w:val="004C4D1E"/>
    <w:rsid w:val="004C5605"/>
    <w:rsid w:val="004C5BA6"/>
    <w:rsid w:val="004C7515"/>
    <w:rsid w:val="004D18B4"/>
    <w:rsid w:val="004D1A16"/>
    <w:rsid w:val="004D2932"/>
    <w:rsid w:val="004D2B1A"/>
    <w:rsid w:val="004D2D67"/>
    <w:rsid w:val="004D33DD"/>
    <w:rsid w:val="004D469F"/>
    <w:rsid w:val="004D5868"/>
    <w:rsid w:val="004D5B71"/>
    <w:rsid w:val="004E09FE"/>
    <w:rsid w:val="004E18E1"/>
    <w:rsid w:val="004E3B03"/>
    <w:rsid w:val="004E40FE"/>
    <w:rsid w:val="004E5848"/>
    <w:rsid w:val="004E7CB2"/>
    <w:rsid w:val="004E7FDE"/>
    <w:rsid w:val="004F17E7"/>
    <w:rsid w:val="004F3513"/>
    <w:rsid w:val="004F3D62"/>
    <w:rsid w:val="004F4135"/>
    <w:rsid w:val="004F4A6C"/>
    <w:rsid w:val="004F54D8"/>
    <w:rsid w:val="004F663A"/>
    <w:rsid w:val="004F6A96"/>
    <w:rsid w:val="004F6DA5"/>
    <w:rsid w:val="004F6DE4"/>
    <w:rsid w:val="004F77D6"/>
    <w:rsid w:val="00500D05"/>
    <w:rsid w:val="0050258B"/>
    <w:rsid w:val="00502632"/>
    <w:rsid w:val="00502900"/>
    <w:rsid w:val="0050359E"/>
    <w:rsid w:val="005045C5"/>
    <w:rsid w:val="005066C9"/>
    <w:rsid w:val="00507542"/>
    <w:rsid w:val="00507A2A"/>
    <w:rsid w:val="00511144"/>
    <w:rsid w:val="00511C0E"/>
    <w:rsid w:val="005136A5"/>
    <w:rsid w:val="005147CE"/>
    <w:rsid w:val="00515425"/>
    <w:rsid w:val="00515D36"/>
    <w:rsid w:val="00516D8A"/>
    <w:rsid w:val="005172B2"/>
    <w:rsid w:val="00520C4C"/>
    <w:rsid w:val="00521035"/>
    <w:rsid w:val="005211CE"/>
    <w:rsid w:val="00521858"/>
    <w:rsid w:val="00522885"/>
    <w:rsid w:val="005247BC"/>
    <w:rsid w:val="005256DF"/>
    <w:rsid w:val="005257D6"/>
    <w:rsid w:val="00525EF7"/>
    <w:rsid w:val="00527208"/>
    <w:rsid w:val="0052773C"/>
    <w:rsid w:val="0053159F"/>
    <w:rsid w:val="005315F7"/>
    <w:rsid w:val="00531F7D"/>
    <w:rsid w:val="00532888"/>
    <w:rsid w:val="00532E76"/>
    <w:rsid w:val="00532F34"/>
    <w:rsid w:val="00533D91"/>
    <w:rsid w:val="00533E46"/>
    <w:rsid w:val="005345EE"/>
    <w:rsid w:val="005347DD"/>
    <w:rsid w:val="00534A35"/>
    <w:rsid w:val="00536590"/>
    <w:rsid w:val="00537151"/>
    <w:rsid w:val="00537342"/>
    <w:rsid w:val="00537CB9"/>
    <w:rsid w:val="005402C0"/>
    <w:rsid w:val="00540E07"/>
    <w:rsid w:val="00542F72"/>
    <w:rsid w:val="005448B5"/>
    <w:rsid w:val="00544F71"/>
    <w:rsid w:val="005477F5"/>
    <w:rsid w:val="00547E36"/>
    <w:rsid w:val="00551122"/>
    <w:rsid w:val="0055145D"/>
    <w:rsid w:val="00555818"/>
    <w:rsid w:val="005563D6"/>
    <w:rsid w:val="00556825"/>
    <w:rsid w:val="00556C66"/>
    <w:rsid w:val="00561232"/>
    <w:rsid w:val="00561272"/>
    <w:rsid w:val="00561380"/>
    <w:rsid w:val="00562348"/>
    <w:rsid w:val="00562FFC"/>
    <w:rsid w:val="0056341C"/>
    <w:rsid w:val="0056409D"/>
    <w:rsid w:val="00570456"/>
    <w:rsid w:val="00572144"/>
    <w:rsid w:val="005733C1"/>
    <w:rsid w:val="00573E63"/>
    <w:rsid w:val="00574D78"/>
    <w:rsid w:val="00574D7B"/>
    <w:rsid w:val="0057628B"/>
    <w:rsid w:val="00576705"/>
    <w:rsid w:val="005775B8"/>
    <w:rsid w:val="00577D4D"/>
    <w:rsid w:val="00577FA4"/>
    <w:rsid w:val="00581A44"/>
    <w:rsid w:val="00581CD6"/>
    <w:rsid w:val="00582267"/>
    <w:rsid w:val="005825FC"/>
    <w:rsid w:val="00582CD8"/>
    <w:rsid w:val="00583494"/>
    <w:rsid w:val="005842DC"/>
    <w:rsid w:val="00584F22"/>
    <w:rsid w:val="00585982"/>
    <w:rsid w:val="00586270"/>
    <w:rsid w:val="00591E72"/>
    <w:rsid w:val="00593380"/>
    <w:rsid w:val="00593815"/>
    <w:rsid w:val="0059389F"/>
    <w:rsid w:val="00593A94"/>
    <w:rsid w:val="005947C1"/>
    <w:rsid w:val="00595D93"/>
    <w:rsid w:val="00597687"/>
    <w:rsid w:val="005A055A"/>
    <w:rsid w:val="005A30EC"/>
    <w:rsid w:val="005A3F4B"/>
    <w:rsid w:val="005A50A2"/>
    <w:rsid w:val="005A5FE7"/>
    <w:rsid w:val="005A6621"/>
    <w:rsid w:val="005A780B"/>
    <w:rsid w:val="005B23C9"/>
    <w:rsid w:val="005B2E74"/>
    <w:rsid w:val="005B4CC2"/>
    <w:rsid w:val="005B4EAE"/>
    <w:rsid w:val="005B5766"/>
    <w:rsid w:val="005B74CA"/>
    <w:rsid w:val="005B7CF1"/>
    <w:rsid w:val="005C2043"/>
    <w:rsid w:val="005C2FEB"/>
    <w:rsid w:val="005C6A7A"/>
    <w:rsid w:val="005C70AE"/>
    <w:rsid w:val="005C7663"/>
    <w:rsid w:val="005C7C67"/>
    <w:rsid w:val="005D3893"/>
    <w:rsid w:val="005D41A7"/>
    <w:rsid w:val="005D61F9"/>
    <w:rsid w:val="005D6837"/>
    <w:rsid w:val="005D7BC3"/>
    <w:rsid w:val="005E0CA5"/>
    <w:rsid w:val="005E11B4"/>
    <w:rsid w:val="005E1DF0"/>
    <w:rsid w:val="005E246D"/>
    <w:rsid w:val="005E54E9"/>
    <w:rsid w:val="005E63D1"/>
    <w:rsid w:val="005E6970"/>
    <w:rsid w:val="005E6AC3"/>
    <w:rsid w:val="005E7CD4"/>
    <w:rsid w:val="005F0A02"/>
    <w:rsid w:val="005F0C5E"/>
    <w:rsid w:val="005F0D75"/>
    <w:rsid w:val="005F217F"/>
    <w:rsid w:val="005F2548"/>
    <w:rsid w:val="005F3A91"/>
    <w:rsid w:val="005F3AC0"/>
    <w:rsid w:val="005F4864"/>
    <w:rsid w:val="005F5D57"/>
    <w:rsid w:val="005F6022"/>
    <w:rsid w:val="005F6939"/>
    <w:rsid w:val="00601100"/>
    <w:rsid w:val="006012E0"/>
    <w:rsid w:val="00601B90"/>
    <w:rsid w:val="00602EC8"/>
    <w:rsid w:val="0060345F"/>
    <w:rsid w:val="006037C6"/>
    <w:rsid w:val="006047E5"/>
    <w:rsid w:val="00605CEF"/>
    <w:rsid w:val="006066EC"/>
    <w:rsid w:val="006071C3"/>
    <w:rsid w:val="006077FD"/>
    <w:rsid w:val="006079B9"/>
    <w:rsid w:val="00610275"/>
    <w:rsid w:val="006103E3"/>
    <w:rsid w:val="006107BD"/>
    <w:rsid w:val="006117DB"/>
    <w:rsid w:val="00611E0C"/>
    <w:rsid w:val="00611F87"/>
    <w:rsid w:val="00613BEC"/>
    <w:rsid w:val="00615870"/>
    <w:rsid w:val="00615F1F"/>
    <w:rsid w:val="006161ED"/>
    <w:rsid w:val="006213DD"/>
    <w:rsid w:val="00621A94"/>
    <w:rsid w:val="006228A1"/>
    <w:rsid w:val="006238F2"/>
    <w:rsid w:val="00623B15"/>
    <w:rsid w:val="00625E56"/>
    <w:rsid w:val="0062610B"/>
    <w:rsid w:val="00626843"/>
    <w:rsid w:val="00626FB0"/>
    <w:rsid w:val="0062782E"/>
    <w:rsid w:val="00627ACD"/>
    <w:rsid w:val="00630F91"/>
    <w:rsid w:val="00633024"/>
    <w:rsid w:val="00634D3E"/>
    <w:rsid w:val="006350B4"/>
    <w:rsid w:val="006352B7"/>
    <w:rsid w:val="00637B7E"/>
    <w:rsid w:val="00642453"/>
    <w:rsid w:val="00642827"/>
    <w:rsid w:val="00645A09"/>
    <w:rsid w:val="006466AD"/>
    <w:rsid w:val="0064799F"/>
    <w:rsid w:val="00647EC0"/>
    <w:rsid w:val="00651844"/>
    <w:rsid w:val="00652D9A"/>
    <w:rsid w:val="00653D3D"/>
    <w:rsid w:val="00654A18"/>
    <w:rsid w:val="00656377"/>
    <w:rsid w:val="006632D8"/>
    <w:rsid w:val="006656C9"/>
    <w:rsid w:val="0066571F"/>
    <w:rsid w:val="00666104"/>
    <w:rsid w:val="0067025E"/>
    <w:rsid w:val="0067245D"/>
    <w:rsid w:val="00672CD5"/>
    <w:rsid w:val="00672E21"/>
    <w:rsid w:val="006747FC"/>
    <w:rsid w:val="00674BBE"/>
    <w:rsid w:val="006755B1"/>
    <w:rsid w:val="00675818"/>
    <w:rsid w:val="0067593E"/>
    <w:rsid w:val="00676772"/>
    <w:rsid w:val="00677768"/>
    <w:rsid w:val="0068048A"/>
    <w:rsid w:val="00680524"/>
    <w:rsid w:val="00680915"/>
    <w:rsid w:val="00681868"/>
    <w:rsid w:val="00682758"/>
    <w:rsid w:val="00682E66"/>
    <w:rsid w:val="00683641"/>
    <w:rsid w:val="00684DAA"/>
    <w:rsid w:val="00686AA5"/>
    <w:rsid w:val="00687F78"/>
    <w:rsid w:val="006916DE"/>
    <w:rsid w:val="006945D8"/>
    <w:rsid w:val="0069547F"/>
    <w:rsid w:val="0069553F"/>
    <w:rsid w:val="00696552"/>
    <w:rsid w:val="00696606"/>
    <w:rsid w:val="006A01B6"/>
    <w:rsid w:val="006A032A"/>
    <w:rsid w:val="006A0599"/>
    <w:rsid w:val="006A0B20"/>
    <w:rsid w:val="006A14A7"/>
    <w:rsid w:val="006A17F2"/>
    <w:rsid w:val="006A1C88"/>
    <w:rsid w:val="006A2817"/>
    <w:rsid w:val="006A4E2B"/>
    <w:rsid w:val="006A61C8"/>
    <w:rsid w:val="006A73CD"/>
    <w:rsid w:val="006B01CE"/>
    <w:rsid w:val="006B3DAF"/>
    <w:rsid w:val="006B5AC1"/>
    <w:rsid w:val="006B638C"/>
    <w:rsid w:val="006B6DB6"/>
    <w:rsid w:val="006C10CC"/>
    <w:rsid w:val="006C13BB"/>
    <w:rsid w:val="006C2E6B"/>
    <w:rsid w:val="006C3CB4"/>
    <w:rsid w:val="006C450E"/>
    <w:rsid w:val="006C4954"/>
    <w:rsid w:val="006C4E7D"/>
    <w:rsid w:val="006C50AE"/>
    <w:rsid w:val="006C65FF"/>
    <w:rsid w:val="006C67CB"/>
    <w:rsid w:val="006C6D95"/>
    <w:rsid w:val="006C71A1"/>
    <w:rsid w:val="006C7B98"/>
    <w:rsid w:val="006D111B"/>
    <w:rsid w:val="006D191B"/>
    <w:rsid w:val="006D1CC1"/>
    <w:rsid w:val="006D2543"/>
    <w:rsid w:val="006D3412"/>
    <w:rsid w:val="006D4A6E"/>
    <w:rsid w:val="006D5E4B"/>
    <w:rsid w:val="006E04AF"/>
    <w:rsid w:val="006E0A8D"/>
    <w:rsid w:val="006E237B"/>
    <w:rsid w:val="006E3019"/>
    <w:rsid w:val="006E5006"/>
    <w:rsid w:val="006F129F"/>
    <w:rsid w:val="006F1453"/>
    <w:rsid w:val="006F1483"/>
    <w:rsid w:val="006F1A7E"/>
    <w:rsid w:val="006F48ED"/>
    <w:rsid w:val="006F5988"/>
    <w:rsid w:val="006F6CAE"/>
    <w:rsid w:val="006F6CEA"/>
    <w:rsid w:val="006F70CF"/>
    <w:rsid w:val="00701949"/>
    <w:rsid w:val="00701AB7"/>
    <w:rsid w:val="00701FBF"/>
    <w:rsid w:val="00703C05"/>
    <w:rsid w:val="00704D5B"/>
    <w:rsid w:val="007071A9"/>
    <w:rsid w:val="00707F0C"/>
    <w:rsid w:val="007106EB"/>
    <w:rsid w:val="0071105A"/>
    <w:rsid w:val="0071109A"/>
    <w:rsid w:val="00711C18"/>
    <w:rsid w:val="00716A7C"/>
    <w:rsid w:val="007179BE"/>
    <w:rsid w:val="00717E47"/>
    <w:rsid w:val="0072056D"/>
    <w:rsid w:val="00721031"/>
    <w:rsid w:val="00721687"/>
    <w:rsid w:val="00721D59"/>
    <w:rsid w:val="007222EE"/>
    <w:rsid w:val="00722C80"/>
    <w:rsid w:val="007261A3"/>
    <w:rsid w:val="0072644F"/>
    <w:rsid w:val="007267C0"/>
    <w:rsid w:val="00726F93"/>
    <w:rsid w:val="00730FB2"/>
    <w:rsid w:val="00731B34"/>
    <w:rsid w:val="007323D7"/>
    <w:rsid w:val="0073391A"/>
    <w:rsid w:val="00733B3D"/>
    <w:rsid w:val="00734AB2"/>
    <w:rsid w:val="00735AF4"/>
    <w:rsid w:val="00736B8B"/>
    <w:rsid w:val="00740422"/>
    <w:rsid w:val="007420E3"/>
    <w:rsid w:val="00742FF2"/>
    <w:rsid w:val="00744D0A"/>
    <w:rsid w:val="00746044"/>
    <w:rsid w:val="00747685"/>
    <w:rsid w:val="0074783A"/>
    <w:rsid w:val="00754814"/>
    <w:rsid w:val="00754FB2"/>
    <w:rsid w:val="00755F8D"/>
    <w:rsid w:val="007569A1"/>
    <w:rsid w:val="00761531"/>
    <w:rsid w:val="007638EC"/>
    <w:rsid w:val="0076423E"/>
    <w:rsid w:val="0076542E"/>
    <w:rsid w:val="007654C9"/>
    <w:rsid w:val="00765F65"/>
    <w:rsid w:val="00767E22"/>
    <w:rsid w:val="007703DC"/>
    <w:rsid w:val="00770445"/>
    <w:rsid w:val="0077255E"/>
    <w:rsid w:val="00772B2B"/>
    <w:rsid w:val="007734E9"/>
    <w:rsid w:val="007739EE"/>
    <w:rsid w:val="00773A87"/>
    <w:rsid w:val="0077423E"/>
    <w:rsid w:val="00776534"/>
    <w:rsid w:val="0078086C"/>
    <w:rsid w:val="007814D9"/>
    <w:rsid w:val="0078265D"/>
    <w:rsid w:val="00782E18"/>
    <w:rsid w:val="00784081"/>
    <w:rsid w:val="0078752E"/>
    <w:rsid w:val="00791052"/>
    <w:rsid w:val="007912FB"/>
    <w:rsid w:val="00791B8E"/>
    <w:rsid w:val="007943B9"/>
    <w:rsid w:val="007960CC"/>
    <w:rsid w:val="007A004F"/>
    <w:rsid w:val="007A0E45"/>
    <w:rsid w:val="007A13B6"/>
    <w:rsid w:val="007A390B"/>
    <w:rsid w:val="007A44EB"/>
    <w:rsid w:val="007A4CB0"/>
    <w:rsid w:val="007A5CC7"/>
    <w:rsid w:val="007A6551"/>
    <w:rsid w:val="007A6CC0"/>
    <w:rsid w:val="007B07D6"/>
    <w:rsid w:val="007B13B3"/>
    <w:rsid w:val="007B1D1E"/>
    <w:rsid w:val="007B1EEF"/>
    <w:rsid w:val="007B1FE4"/>
    <w:rsid w:val="007B2149"/>
    <w:rsid w:val="007B3FA0"/>
    <w:rsid w:val="007B4030"/>
    <w:rsid w:val="007B514C"/>
    <w:rsid w:val="007B6E6F"/>
    <w:rsid w:val="007C06E4"/>
    <w:rsid w:val="007C211C"/>
    <w:rsid w:val="007C27DF"/>
    <w:rsid w:val="007C281F"/>
    <w:rsid w:val="007C2D59"/>
    <w:rsid w:val="007C4BA5"/>
    <w:rsid w:val="007D12A7"/>
    <w:rsid w:val="007D25C5"/>
    <w:rsid w:val="007D2734"/>
    <w:rsid w:val="007D35F5"/>
    <w:rsid w:val="007D490F"/>
    <w:rsid w:val="007D5F80"/>
    <w:rsid w:val="007D620B"/>
    <w:rsid w:val="007D63F8"/>
    <w:rsid w:val="007D6A47"/>
    <w:rsid w:val="007D76F5"/>
    <w:rsid w:val="007E13FA"/>
    <w:rsid w:val="007E1858"/>
    <w:rsid w:val="007E22BC"/>
    <w:rsid w:val="007E26CB"/>
    <w:rsid w:val="007E2BC1"/>
    <w:rsid w:val="007E5F49"/>
    <w:rsid w:val="007E6805"/>
    <w:rsid w:val="007E768A"/>
    <w:rsid w:val="007F0188"/>
    <w:rsid w:val="007F2A93"/>
    <w:rsid w:val="007F2BE1"/>
    <w:rsid w:val="007F3B06"/>
    <w:rsid w:val="007F3B6C"/>
    <w:rsid w:val="007F6EAC"/>
    <w:rsid w:val="007F7360"/>
    <w:rsid w:val="007F7BE3"/>
    <w:rsid w:val="0080057F"/>
    <w:rsid w:val="008014E1"/>
    <w:rsid w:val="008017BF"/>
    <w:rsid w:val="00802072"/>
    <w:rsid w:val="008037A9"/>
    <w:rsid w:val="008037BA"/>
    <w:rsid w:val="00803800"/>
    <w:rsid w:val="00803959"/>
    <w:rsid w:val="00804091"/>
    <w:rsid w:val="0080579E"/>
    <w:rsid w:val="00807ACC"/>
    <w:rsid w:val="00807F2E"/>
    <w:rsid w:val="00807F39"/>
    <w:rsid w:val="00811BAA"/>
    <w:rsid w:val="00813360"/>
    <w:rsid w:val="008141E1"/>
    <w:rsid w:val="00815D0C"/>
    <w:rsid w:val="00816759"/>
    <w:rsid w:val="0081718C"/>
    <w:rsid w:val="0082125D"/>
    <w:rsid w:val="008212DC"/>
    <w:rsid w:val="008219CA"/>
    <w:rsid w:val="0082268F"/>
    <w:rsid w:val="00823A76"/>
    <w:rsid w:val="008241C7"/>
    <w:rsid w:val="00825A87"/>
    <w:rsid w:val="00825F5D"/>
    <w:rsid w:val="00827095"/>
    <w:rsid w:val="00830734"/>
    <w:rsid w:val="0083154B"/>
    <w:rsid w:val="00831C0A"/>
    <w:rsid w:val="00832766"/>
    <w:rsid w:val="00832D91"/>
    <w:rsid w:val="00833E71"/>
    <w:rsid w:val="008346D3"/>
    <w:rsid w:val="00834709"/>
    <w:rsid w:val="008349E4"/>
    <w:rsid w:val="0083594F"/>
    <w:rsid w:val="00837473"/>
    <w:rsid w:val="008406C0"/>
    <w:rsid w:val="0084251B"/>
    <w:rsid w:val="008433D7"/>
    <w:rsid w:val="00845153"/>
    <w:rsid w:val="00845873"/>
    <w:rsid w:val="008458F7"/>
    <w:rsid w:val="008459FC"/>
    <w:rsid w:val="00846F9B"/>
    <w:rsid w:val="008471E0"/>
    <w:rsid w:val="00847899"/>
    <w:rsid w:val="008503C7"/>
    <w:rsid w:val="0085250E"/>
    <w:rsid w:val="00852606"/>
    <w:rsid w:val="00853A1B"/>
    <w:rsid w:val="00853E4F"/>
    <w:rsid w:val="0085584D"/>
    <w:rsid w:val="00855FCB"/>
    <w:rsid w:val="00857B18"/>
    <w:rsid w:val="00857BAF"/>
    <w:rsid w:val="00860001"/>
    <w:rsid w:val="008607F6"/>
    <w:rsid w:val="00861466"/>
    <w:rsid w:val="00863E72"/>
    <w:rsid w:val="008642D4"/>
    <w:rsid w:val="008654D7"/>
    <w:rsid w:val="008657EC"/>
    <w:rsid w:val="008662B9"/>
    <w:rsid w:val="008675D8"/>
    <w:rsid w:val="00871D3B"/>
    <w:rsid w:val="00873729"/>
    <w:rsid w:val="00873EA9"/>
    <w:rsid w:val="0087425C"/>
    <w:rsid w:val="008743E6"/>
    <w:rsid w:val="008754F1"/>
    <w:rsid w:val="00877C12"/>
    <w:rsid w:val="008821DE"/>
    <w:rsid w:val="00882A40"/>
    <w:rsid w:val="00884F36"/>
    <w:rsid w:val="008859A4"/>
    <w:rsid w:val="0088691B"/>
    <w:rsid w:val="0088709D"/>
    <w:rsid w:val="00887A57"/>
    <w:rsid w:val="00890A65"/>
    <w:rsid w:val="0089230B"/>
    <w:rsid w:val="00892430"/>
    <w:rsid w:val="0089467C"/>
    <w:rsid w:val="00896666"/>
    <w:rsid w:val="008A12EC"/>
    <w:rsid w:val="008A1A06"/>
    <w:rsid w:val="008A2A1D"/>
    <w:rsid w:val="008A3683"/>
    <w:rsid w:val="008A39EA"/>
    <w:rsid w:val="008A4148"/>
    <w:rsid w:val="008A5849"/>
    <w:rsid w:val="008A595E"/>
    <w:rsid w:val="008A5B9E"/>
    <w:rsid w:val="008A6E9F"/>
    <w:rsid w:val="008A77B2"/>
    <w:rsid w:val="008B06CC"/>
    <w:rsid w:val="008B10E0"/>
    <w:rsid w:val="008B3398"/>
    <w:rsid w:val="008B3D4B"/>
    <w:rsid w:val="008B41AA"/>
    <w:rsid w:val="008B42CB"/>
    <w:rsid w:val="008B483C"/>
    <w:rsid w:val="008B78CF"/>
    <w:rsid w:val="008B7D07"/>
    <w:rsid w:val="008B7E46"/>
    <w:rsid w:val="008C0360"/>
    <w:rsid w:val="008C16AB"/>
    <w:rsid w:val="008C2B3F"/>
    <w:rsid w:val="008C2C19"/>
    <w:rsid w:val="008C2E17"/>
    <w:rsid w:val="008C47CC"/>
    <w:rsid w:val="008C6E54"/>
    <w:rsid w:val="008C6FE3"/>
    <w:rsid w:val="008C723A"/>
    <w:rsid w:val="008C733B"/>
    <w:rsid w:val="008D0363"/>
    <w:rsid w:val="008D16AA"/>
    <w:rsid w:val="008D2515"/>
    <w:rsid w:val="008D440F"/>
    <w:rsid w:val="008D5FF7"/>
    <w:rsid w:val="008D62E2"/>
    <w:rsid w:val="008D6A32"/>
    <w:rsid w:val="008E0A3B"/>
    <w:rsid w:val="008E1748"/>
    <w:rsid w:val="008E190D"/>
    <w:rsid w:val="008E3E50"/>
    <w:rsid w:val="008E43D9"/>
    <w:rsid w:val="008E4BD7"/>
    <w:rsid w:val="008F1931"/>
    <w:rsid w:val="008F3562"/>
    <w:rsid w:val="008F35AA"/>
    <w:rsid w:val="008F4721"/>
    <w:rsid w:val="008F7D00"/>
    <w:rsid w:val="00901014"/>
    <w:rsid w:val="00902A77"/>
    <w:rsid w:val="00903488"/>
    <w:rsid w:val="00903B1C"/>
    <w:rsid w:val="00903B69"/>
    <w:rsid w:val="00904919"/>
    <w:rsid w:val="009069CD"/>
    <w:rsid w:val="00906C4E"/>
    <w:rsid w:val="00907477"/>
    <w:rsid w:val="00907E30"/>
    <w:rsid w:val="00910CDF"/>
    <w:rsid w:val="0091120E"/>
    <w:rsid w:val="00914685"/>
    <w:rsid w:val="00914A71"/>
    <w:rsid w:val="00915137"/>
    <w:rsid w:val="009248CE"/>
    <w:rsid w:val="00924EC7"/>
    <w:rsid w:val="009259C2"/>
    <w:rsid w:val="00925CCE"/>
    <w:rsid w:val="009261D2"/>
    <w:rsid w:val="00930F53"/>
    <w:rsid w:val="0093322C"/>
    <w:rsid w:val="009343B2"/>
    <w:rsid w:val="009354F9"/>
    <w:rsid w:val="0093755A"/>
    <w:rsid w:val="0094206D"/>
    <w:rsid w:val="009433FB"/>
    <w:rsid w:val="0094450D"/>
    <w:rsid w:val="00945B90"/>
    <w:rsid w:val="00946C19"/>
    <w:rsid w:val="00946EC1"/>
    <w:rsid w:val="0095046F"/>
    <w:rsid w:val="0095087E"/>
    <w:rsid w:val="009512FC"/>
    <w:rsid w:val="00951F93"/>
    <w:rsid w:val="0095352D"/>
    <w:rsid w:val="009538C4"/>
    <w:rsid w:val="0095428B"/>
    <w:rsid w:val="009545F9"/>
    <w:rsid w:val="009555EB"/>
    <w:rsid w:val="00956380"/>
    <w:rsid w:val="0095692D"/>
    <w:rsid w:val="0095747A"/>
    <w:rsid w:val="009602AA"/>
    <w:rsid w:val="009604BC"/>
    <w:rsid w:val="00960558"/>
    <w:rsid w:val="00960757"/>
    <w:rsid w:val="0096220F"/>
    <w:rsid w:val="00962482"/>
    <w:rsid w:val="00962883"/>
    <w:rsid w:val="009639FB"/>
    <w:rsid w:val="00963AE3"/>
    <w:rsid w:val="00964E39"/>
    <w:rsid w:val="0096758B"/>
    <w:rsid w:val="009708BA"/>
    <w:rsid w:val="009709D0"/>
    <w:rsid w:val="00970D1B"/>
    <w:rsid w:val="009723B9"/>
    <w:rsid w:val="00972C32"/>
    <w:rsid w:val="00975367"/>
    <w:rsid w:val="00976B98"/>
    <w:rsid w:val="00977B3E"/>
    <w:rsid w:val="00977D0A"/>
    <w:rsid w:val="00981D84"/>
    <w:rsid w:val="00981EC1"/>
    <w:rsid w:val="00982790"/>
    <w:rsid w:val="00983F2A"/>
    <w:rsid w:val="00984391"/>
    <w:rsid w:val="0098450C"/>
    <w:rsid w:val="009856B7"/>
    <w:rsid w:val="009859D4"/>
    <w:rsid w:val="00986CCA"/>
    <w:rsid w:val="009873F7"/>
    <w:rsid w:val="009877B8"/>
    <w:rsid w:val="00992C74"/>
    <w:rsid w:val="00992EB4"/>
    <w:rsid w:val="00993BFE"/>
    <w:rsid w:val="00993DD9"/>
    <w:rsid w:val="00994372"/>
    <w:rsid w:val="00994DF9"/>
    <w:rsid w:val="00996F17"/>
    <w:rsid w:val="009971ED"/>
    <w:rsid w:val="009A09F7"/>
    <w:rsid w:val="009A0E11"/>
    <w:rsid w:val="009A1670"/>
    <w:rsid w:val="009A2991"/>
    <w:rsid w:val="009A2B9D"/>
    <w:rsid w:val="009A4078"/>
    <w:rsid w:val="009A4508"/>
    <w:rsid w:val="009A4B97"/>
    <w:rsid w:val="009A57B7"/>
    <w:rsid w:val="009A6165"/>
    <w:rsid w:val="009A6B93"/>
    <w:rsid w:val="009A739F"/>
    <w:rsid w:val="009B30EA"/>
    <w:rsid w:val="009B38D8"/>
    <w:rsid w:val="009B582D"/>
    <w:rsid w:val="009B6337"/>
    <w:rsid w:val="009B6860"/>
    <w:rsid w:val="009B7D7B"/>
    <w:rsid w:val="009C0449"/>
    <w:rsid w:val="009C07BD"/>
    <w:rsid w:val="009C0CAD"/>
    <w:rsid w:val="009C27B4"/>
    <w:rsid w:val="009C2A68"/>
    <w:rsid w:val="009C2B8F"/>
    <w:rsid w:val="009C2D17"/>
    <w:rsid w:val="009C634B"/>
    <w:rsid w:val="009C6D38"/>
    <w:rsid w:val="009C6D9C"/>
    <w:rsid w:val="009C6FB8"/>
    <w:rsid w:val="009C72BA"/>
    <w:rsid w:val="009C7345"/>
    <w:rsid w:val="009D0436"/>
    <w:rsid w:val="009D08A7"/>
    <w:rsid w:val="009D08B9"/>
    <w:rsid w:val="009D2072"/>
    <w:rsid w:val="009D25F0"/>
    <w:rsid w:val="009D26D0"/>
    <w:rsid w:val="009D270E"/>
    <w:rsid w:val="009D3674"/>
    <w:rsid w:val="009D3D3D"/>
    <w:rsid w:val="009D412F"/>
    <w:rsid w:val="009D45EB"/>
    <w:rsid w:val="009D5BFC"/>
    <w:rsid w:val="009D64C0"/>
    <w:rsid w:val="009D77CB"/>
    <w:rsid w:val="009D7EEB"/>
    <w:rsid w:val="009E06FB"/>
    <w:rsid w:val="009E0D66"/>
    <w:rsid w:val="009E1803"/>
    <w:rsid w:val="009E28C6"/>
    <w:rsid w:val="009E37AF"/>
    <w:rsid w:val="009E4806"/>
    <w:rsid w:val="009E4D53"/>
    <w:rsid w:val="009E54AF"/>
    <w:rsid w:val="009E6991"/>
    <w:rsid w:val="009F0B14"/>
    <w:rsid w:val="009F137C"/>
    <w:rsid w:val="009F1D80"/>
    <w:rsid w:val="009F2744"/>
    <w:rsid w:val="009F34DE"/>
    <w:rsid w:val="009F55E8"/>
    <w:rsid w:val="009F5EE7"/>
    <w:rsid w:val="009F61AB"/>
    <w:rsid w:val="009F62E2"/>
    <w:rsid w:val="00A010DC"/>
    <w:rsid w:val="00A038CD"/>
    <w:rsid w:val="00A039B3"/>
    <w:rsid w:val="00A03AA5"/>
    <w:rsid w:val="00A05249"/>
    <w:rsid w:val="00A0531C"/>
    <w:rsid w:val="00A07F56"/>
    <w:rsid w:val="00A10158"/>
    <w:rsid w:val="00A10CF4"/>
    <w:rsid w:val="00A1136F"/>
    <w:rsid w:val="00A1193A"/>
    <w:rsid w:val="00A1333F"/>
    <w:rsid w:val="00A14567"/>
    <w:rsid w:val="00A14C36"/>
    <w:rsid w:val="00A14EBC"/>
    <w:rsid w:val="00A15BFF"/>
    <w:rsid w:val="00A16914"/>
    <w:rsid w:val="00A2460A"/>
    <w:rsid w:val="00A25469"/>
    <w:rsid w:val="00A2654A"/>
    <w:rsid w:val="00A27833"/>
    <w:rsid w:val="00A27E85"/>
    <w:rsid w:val="00A30A99"/>
    <w:rsid w:val="00A31B39"/>
    <w:rsid w:val="00A329CF"/>
    <w:rsid w:val="00A340DE"/>
    <w:rsid w:val="00A340E9"/>
    <w:rsid w:val="00A35652"/>
    <w:rsid w:val="00A37BF9"/>
    <w:rsid w:val="00A40AA0"/>
    <w:rsid w:val="00A412AE"/>
    <w:rsid w:val="00A41A92"/>
    <w:rsid w:val="00A42BCD"/>
    <w:rsid w:val="00A43F48"/>
    <w:rsid w:val="00A44F29"/>
    <w:rsid w:val="00A45440"/>
    <w:rsid w:val="00A46E33"/>
    <w:rsid w:val="00A46E4F"/>
    <w:rsid w:val="00A473BD"/>
    <w:rsid w:val="00A500D5"/>
    <w:rsid w:val="00A50D63"/>
    <w:rsid w:val="00A50E80"/>
    <w:rsid w:val="00A52591"/>
    <w:rsid w:val="00A529A4"/>
    <w:rsid w:val="00A5387C"/>
    <w:rsid w:val="00A545C9"/>
    <w:rsid w:val="00A55D04"/>
    <w:rsid w:val="00A55D1F"/>
    <w:rsid w:val="00A60F5D"/>
    <w:rsid w:val="00A614D7"/>
    <w:rsid w:val="00A629DB"/>
    <w:rsid w:val="00A6326E"/>
    <w:rsid w:val="00A637F0"/>
    <w:rsid w:val="00A63AC3"/>
    <w:rsid w:val="00A6557A"/>
    <w:rsid w:val="00A6579E"/>
    <w:rsid w:val="00A6652C"/>
    <w:rsid w:val="00A67793"/>
    <w:rsid w:val="00A73172"/>
    <w:rsid w:val="00A74D79"/>
    <w:rsid w:val="00A750B6"/>
    <w:rsid w:val="00A75372"/>
    <w:rsid w:val="00A76D3B"/>
    <w:rsid w:val="00A7786F"/>
    <w:rsid w:val="00A809DF"/>
    <w:rsid w:val="00A80F7F"/>
    <w:rsid w:val="00A823F0"/>
    <w:rsid w:val="00A82FB6"/>
    <w:rsid w:val="00A84E9A"/>
    <w:rsid w:val="00A84FFF"/>
    <w:rsid w:val="00A86821"/>
    <w:rsid w:val="00A87608"/>
    <w:rsid w:val="00A877C9"/>
    <w:rsid w:val="00A907C6"/>
    <w:rsid w:val="00A910DC"/>
    <w:rsid w:val="00A92A88"/>
    <w:rsid w:val="00A94054"/>
    <w:rsid w:val="00A94DA5"/>
    <w:rsid w:val="00A9573C"/>
    <w:rsid w:val="00A96832"/>
    <w:rsid w:val="00A96F39"/>
    <w:rsid w:val="00A971EA"/>
    <w:rsid w:val="00A9720F"/>
    <w:rsid w:val="00A97397"/>
    <w:rsid w:val="00AA09BE"/>
    <w:rsid w:val="00AA0C67"/>
    <w:rsid w:val="00AA0CBC"/>
    <w:rsid w:val="00AA1B8B"/>
    <w:rsid w:val="00AA30BD"/>
    <w:rsid w:val="00AA3D0A"/>
    <w:rsid w:val="00AA7178"/>
    <w:rsid w:val="00AA738B"/>
    <w:rsid w:val="00AB2189"/>
    <w:rsid w:val="00AB25D6"/>
    <w:rsid w:val="00AB351E"/>
    <w:rsid w:val="00AB4AE2"/>
    <w:rsid w:val="00AB4B31"/>
    <w:rsid w:val="00AB4E48"/>
    <w:rsid w:val="00AB5499"/>
    <w:rsid w:val="00AC12A5"/>
    <w:rsid w:val="00AC2487"/>
    <w:rsid w:val="00AC2738"/>
    <w:rsid w:val="00AC5AD2"/>
    <w:rsid w:val="00AC5DC3"/>
    <w:rsid w:val="00AC67BF"/>
    <w:rsid w:val="00AC6C12"/>
    <w:rsid w:val="00AD0923"/>
    <w:rsid w:val="00AD336C"/>
    <w:rsid w:val="00AD49F3"/>
    <w:rsid w:val="00AD5102"/>
    <w:rsid w:val="00AD5196"/>
    <w:rsid w:val="00AD6234"/>
    <w:rsid w:val="00AD68F6"/>
    <w:rsid w:val="00AD6DD9"/>
    <w:rsid w:val="00AD6F8D"/>
    <w:rsid w:val="00AD7DF2"/>
    <w:rsid w:val="00AE0714"/>
    <w:rsid w:val="00AE1471"/>
    <w:rsid w:val="00AE17B5"/>
    <w:rsid w:val="00AE3057"/>
    <w:rsid w:val="00AE383B"/>
    <w:rsid w:val="00AE3B30"/>
    <w:rsid w:val="00AE41C8"/>
    <w:rsid w:val="00AE48AA"/>
    <w:rsid w:val="00AE4F53"/>
    <w:rsid w:val="00AE558C"/>
    <w:rsid w:val="00AF02E8"/>
    <w:rsid w:val="00AF034C"/>
    <w:rsid w:val="00AF105D"/>
    <w:rsid w:val="00AF4501"/>
    <w:rsid w:val="00AF5868"/>
    <w:rsid w:val="00AF5E3E"/>
    <w:rsid w:val="00AF7AD2"/>
    <w:rsid w:val="00B02521"/>
    <w:rsid w:val="00B02DBE"/>
    <w:rsid w:val="00B03CD8"/>
    <w:rsid w:val="00B0439A"/>
    <w:rsid w:val="00B04AB8"/>
    <w:rsid w:val="00B05731"/>
    <w:rsid w:val="00B06ABB"/>
    <w:rsid w:val="00B07039"/>
    <w:rsid w:val="00B10885"/>
    <w:rsid w:val="00B11661"/>
    <w:rsid w:val="00B13399"/>
    <w:rsid w:val="00B138BB"/>
    <w:rsid w:val="00B1493B"/>
    <w:rsid w:val="00B15327"/>
    <w:rsid w:val="00B15634"/>
    <w:rsid w:val="00B15E7C"/>
    <w:rsid w:val="00B16698"/>
    <w:rsid w:val="00B175BD"/>
    <w:rsid w:val="00B176D4"/>
    <w:rsid w:val="00B20677"/>
    <w:rsid w:val="00B23CD9"/>
    <w:rsid w:val="00B2431F"/>
    <w:rsid w:val="00B24357"/>
    <w:rsid w:val="00B250E5"/>
    <w:rsid w:val="00B27821"/>
    <w:rsid w:val="00B278FA"/>
    <w:rsid w:val="00B27E52"/>
    <w:rsid w:val="00B31AFD"/>
    <w:rsid w:val="00B33BA6"/>
    <w:rsid w:val="00B34FB1"/>
    <w:rsid w:val="00B3677C"/>
    <w:rsid w:val="00B40415"/>
    <w:rsid w:val="00B40541"/>
    <w:rsid w:val="00B40676"/>
    <w:rsid w:val="00B40A2D"/>
    <w:rsid w:val="00B4308A"/>
    <w:rsid w:val="00B43783"/>
    <w:rsid w:val="00B43A6E"/>
    <w:rsid w:val="00B46A50"/>
    <w:rsid w:val="00B5090F"/>
    <w:rsid w:val="00B51322"/>
    <w:rsid w:val="00B5170B"/>
    <w:rsid w:val="00B51A40"/>
    <w:rsid w:val="00B51B16"/>
    <w:rsid w:val="00B52997"/>
    <w:rsid w:val="00B52A12"/>
    <w:rsid w:val="00B530F0"/>
    <w:rsid w:val="00B53100"/>
    <w:rsid w:val="00B53544"/>
    <w:rsid w:val="00B53EB9"/>
    <w:rsid w:val="00B54E86"/>
    <w:rsid w:val="00B56645"/>
    <w:rsid w:val="00B5674F"/>
    <w:rsid w:val="00B5698B"/>
    <w:rsid w:val="00B56DB0"/>
    <w:rsid w:val="00B56E01"/>
    <w:rsid w:val="00B57039"/>
    <w:rsid w:val="00B57092"/>
    <w:rsid w:val="00B57316"/>
    <w:rsid w:val="00B604FE"/>
    <w:rsid w:val="00B607AB"/>
    <w:rsid w:val="00B6194C"/>
    <w:rsid w:val="00B647B1"/>
    <w:rsid w:val="00B64BBA"/>
    <w:rsid w:val="00B65CEC"/>
    <w:rsid w:val="00B6721A"/>
    <w:rsid w:val="00B67889"/>
    <w:rsid w:val="00B71017"/>
    <w:rsid w:val="00B72405"/>
    <w:rsid w:val="00B738A1"/>
    <w:rsid w:val="00B73C38"/>
    <w:rsid w:val="00B74EDF"/>
    <w:rsid w:val="00B7509F"/>
    <w:rsid w:val="00B76B1A"/>
    <w:rsid w:val="00B77888"/>
    <w:rsid w:val="00B8042E"/>
    <w:rsid w:val="00B804B7"/>
    <w:rsid w:val="00B80E13"/>
    <w:rsid w:val="00B83843"/>
    <w:rsid w:val="00B84BE6"/>
    <w:rsid w:val="00B861B4"/>
    <w:rsid w:val="00B86575"/>
    <w:rsid w:val="00B87C85"/>
    <w:rsid w:val="00B91E3F"/>
    <w:rsid w:val="00B9213E"/>
    <w:rsid w:val="00B923D0"/>
    <w:rsid w:val="00B92AD0"/>
    <w:rsid w:val="00B9373F"/>
    <w:rsid w:val="00B96466"/>
    <w:rsid w:val="00B970D7"/>
    <w:rsid w:val="00B97227"/>
    <w:rsid w:val="00B97FAC"/>
    <w:rsid w:val="00BA0A7B"/>
    <w:rsid w:val="00BA0B88"/>
    <w:rsid w:val="00BA1279"/>
    <w:rsid w:val="00BA1DBD"/>
    <w:rsid w:val="00BA292F"/>
    <w:rsid w:val="00BA2F01"/>
    <w:rsid w:val="00BA4036"/>
    <w:rsid w:val="00BA4048"/>
    <w:rsid w:val="00BA43C0"/>
    <w:rsid w:val="00BA598D"/>
    <w:rsid w:val="00BA7630"/>
    <w:rsid w:val="00BB07AB"/>
    <w:rsid w:val="00BB1A8C"/>
    <w:rsid w:val="00BB5C1B"/>
    <w:rsid w:val="00BB6BFD"/>
    <w:rsid w:val="00BB710C"/>
    <w:rsid w:val="00BB7921"/>
    <w:rsid w:val="00BB799E"/>
    <w:rsid w:val="00BB7DB3"/>
    <w:rsid w:val="00BC0F70"/>
    <w:rsid w:val="00BC13BD"/>
    <w:rsid w:val="00BC20F7"/>
    <w:rsid w:val="00BC3FB4"/>
    <w:rsid w:val="00BC5B2E"/>
    <w:rsid w:val="00BD1825"/>
    <w:rsid w:val="00BD259D"/>
    <w:rsid w:val="00BD2672"/>
    <w:rsid w:val="00BD2713"/>
    <w:rsid w:val="00BD4190"/>
    <w:rsid w:val="00BD674A"/>
    <w:rsid w:val="00BD6F84"/>
    <w:rsid w:val="00BE144D"/>
    <w:rsid w:val="00BE1451"/>
    <w:rsid w:val="00BE1B45"/>
    <w:rsid w:val="00BE1D0E"/>
    <w:rsid w:val="00BE3563"/>
    <w:rsid w:val="00BE3789"/>
    <w:rsid w:val="00BE3EB3"/>
    <w:rsid w:val="00BE4D36"/>
    <w:rsid w:val="00BE5363"/>
    <w:rsid w:val="00BE7449"/>
    <w:rsid w:val="00BE75D6"/>
    <w:rsid w:val="00BF02E5"/>
    <w:rsid w:val="00BF2622"/>
    <w:rsid w:val="00BF5202"/>
    <w:rsid w:val="00BF5328"/>
    <w:rsid w:val="00BF646D"/>
    <w:rsid w:val="00BF66DF"/>
    <w:rsid w:val="00BF67DA"/>
    <w:rsid w:val="00BF6E5A"/>
    <w:rsid w:val="00BF70FD"/>
    <w:rsid w:val="00BF725F"/>
    <w:rsid w:val="00C01375"/>
    <w:rsid w:val="00C01488"/>
    <w:rsid w:val="00C0412F"/>
    <w:rsid w:val="00C05472"/>
    <w:rsid w:val="00C05E7E"/>
    <w:rsid w:val="00C06B92"/>
    <w:rsid w:val="00C07854"/>
    <w:rsid w:val="00C104ED"/>
    <w:rsid w:val="00C10D17"/>
    <w:rsid w:val="00C110B9"/>
    <w:rsid w:val="00C113B1"/>
    <w:rsid w:val="00C129DD"/>
    <w:rsid w:val="00C13246"/>
    <w:rsid w:val="00C13582"/>
    <w:rsid w:val="00C135BD"/>
    <w:rsid w:val="00C13DF6"/>
    <w:rsid w:val="00C155C9"/>
    <w:rsid w:val="00C16EC4"/>
    <w:rsid w:val="00C17008"/>
    <w:rsid w:val="00C17703"/>
    <w:rsid w:val="00C17712"/>
    <w:rsid w:val="00C219C8"/>
    <w:rsid w:val="00C22347"/>
    <w:rsid w:val="00C239BC"/>
    <w:rsid w:val="00C2487B"/>
    <w:rsid w:val="00C2549A"/>
    <w:rsid w:val="00C259EF"/>
    <w:rsid w:val="00C32C54"/>
    <w:rsid w:val="00C3469D"/>
    <w:rsid w:val="00C34BDA"/>
    <w:rsid w:val="00C36E4D"/>
    <w:rsid w:val="00C37745"/>
    <w:rsid w:val="00C431AA"/>
    <w:rsid w:val="00C433A6"/>
    <w:rsid w:val="00C436FD"/>
    <w:rsid w:val="00C438DC"/>
    <w:rsid w:val="00C43DE0"/>
    <w:rsid w:val="00C44154"/>
    <w:rsid w:val="00C44569"/>
    <w:rsid w:val="00C45353"/>
    <w:rsid w:val="00C45727"/>
    <w:rsid w:val="00C4580C"/>
    <w:rsid w:val="00C464B8"/>
    <w:rsid w:val="00C46C64"/>
    <w:rsid w:val="00C47D9D"/>
    <w:rsid w:val="00C51CBD"/>
    <w:rsid w:val="00C54C1F"/>
    <w:rsid w:val="00C555A0"/>
    <w:rsid w:val="00C556ED"/>
    <w:rsid w:val="00C55E46"/>
    <w:rsid w:val="00C56482"/>
    <w:rsid w:val="00C56FF4"/>
    <w:rsid w:val="00C577FD"/>
    <w:rsid w:val="00C57810"/>
    <w:rsid w:val="00C57BAC"/>
    <w:rsid w:val="00C57CB2"/>
    <w:rsid w:val="00C57DFC"/>
    <w:rsid w:val="00C61ECF"/>
    <w:rsid w:val="00C62992"/>
    <w:rsid w:val="00C6343D"/>
    <w:rsid w:val="00C639FA"/>
    <w:rsid w:val="00C64312"/>
    <w:rsid w:val="00C6547B"/>
    <w:rsid w:val="00C66653"/>
    <w:rsid w:val="00C70490"/>
    <w:rsid w:val="00C70BC4"/>
    <w:rsid w:val="00C72C23"/>
    <w:rsid w:val="00C75395"/>
    <w:rsid w:val="00C75B6A"/>
    <w:rsid w:val="00C75E25"/>
    <w:rsid w:val="00C7627B"/>
    <w:rsid w:val="00C77C47"/>
    <w:rsid w:val="00C77C95"/>
    <w:rsid w:val="00C77FDB"/>
    <w:rsid w:val="00C8238A"/>
    <w:rsid w:val="00C83C78"/>
    <w:rsid w:val="00C841E8"/>
    <w:rsid w:val="00C8552C"/>
    <w:rsid w:val="00C85C74"/>
    <w:rsid w:val="00C875B8"/>
    <w:rsid w:val="00C906A5"/>
    <w:rsid w:val="00C915BE"/>
    <w:rsid w:val="00C92407"/>
    <w:rsid w:val="00C92F91"/>
    <w:rsid w:val="00C946C9"/>
    <w:rsid w:val="00C94874"/>
    <w:rsid w:val="00C948EB"/>
    <w:rsid w:val="00C9514C"/>
    <w:rsid w:val="00C954E3"/>
    <w:rsid w:val="00C95E69"/>
    <w:rsid w:val="00C96D25"/>
    <w:rsid w:val="00CA17C4"/>
    <w:rsid w:val="00CA3778"/>
    <w:rsid w:val="00CA74AC"/>
    <w:rsid w:val="00CA756B"/>
    <w:rsid w:val="00CB2E51"/>
    <w:rsid w:val="00CB3101"/>
    <w:rsid w:val="00CB3141"/>
    <w:rsid w:val="00CB3FDF"/>
    <w:rsid w:val="00CB4562"/>
    <w:rsid w:val="00CB474D"/>
    <w:rsid w:val="00CB615F"/>
    <w:rsid w:val="00CB725C"/>
    <w:rsid w:val="00CB7A7C"/>
    <w:rsid w:val="00CB7B44"/>
    <w:rsid w:val="00CB7F8C"/>
    <w:rsid w:val="00CC097B"/>
    <w:rsid w:val="00CC0ECC"/>
    <w:rsid w:val="00CC14FC"/>
    <w:rsid w:val="00CC1968"/>
    <w:rsid w:val="00CC3673"/>
    <w:rsid w:val="00CC5B64"/>
    <w:rsid w:val="00CD0397"/>
    <w:rsid w:val="00CD05E4"/>
    <w:rsid w:val="00CD0E9D"/>
    <w:rsid w:val="00CD12C9"/>
    <w:rsid w:val="00CD2008"/>
    <w:rsid w:val="00CD35F5"/>
    <w:rsid w:val="00CD3E53"/>
    <w:rsid w:val="00CD3F19"/>
    <w:rsid w:val="00CD626E"/>
    <w:rsid w:val="00CD65D0"/>
    <w:rsid w:val="00CD747A"/>
    <w:rsid w:val="00CD7BC3"/>
    <w:rsid w:val="00CE15F6"/>
    <w:rsid w:val="00CE1BEC"/>
    <w:rsid w:val="00CE286B"/>
    <w:rsid w:val="00CE366D"/>
    <w:rsid w:val="00CE3AF0"/>
    <w:rsid w:val="00CE594D"/>
    <w:rsid w:val="00CE5B54"/>
    <w:rsid w:val="00CE5E63"/>
    <w:rsid w:val="00CF0173"/>
    <w:rsid w:val="00CF0E7F"/>
    <w:rsid w:val="00CF22DF"/>
    <w:rsid w:val="00CF2FBE"/>
    <w:rsid w:val="00CF3918"/>
    <w:rsid w:val="00CF4422"/>
    <w:rsid w:val="00CF50E3"/>
    <w:rsid w:val="00CF5587"/>
    <w:rsid w:val="00CF6914"/>
    <w:rsid w:val="00CF7DB8"/>
    <w:rsid w:val="00D0036B"/>
    <w:rsid w:val="00D032B7"/>
    <w:rsid w:val="00D062B8"/>
    <w:rsid w:val="00D0774A"/>
    <w:rsid w:val="00D100A4"/>
    <w:rsid w:val="00D10790"/>
    <w:rsid w:val="00D10926"/>
    <w:rsid w:val="00D10DFB"/>
    <w:rsid w:val="00D11B18"/>
    <w:rsid w:val="00D125AE"/>
    <w:rsid w:val="00D15468"/>
    <w:rsid w:val="00D161A3"/>
    <w:rsid w:val="00D1658B"/>
    <w:rsid w:val="00D170D3"/>
    <w:rsid w:val="00D1774A"/>
    <w:rsid w:val="00D1780A"/>
    <w:rsid w:val="00D179D9"/>
    <w:rsid w:val="00D17D63"/>
    <w:rsid w:val="00D21BA9"/>
    <w:rsid w:val="00D22B8F"/>
    <w:rsid w:val="00D23006"/>
    <w:rsid w:val="00D261B1"/>
    <w:rsid w:val="00D26A2A"/>
    <w:rsid w:val="00D27A60"/>
    <w:rsid w:val="00D31195"/>
    <w:rsid w:val="00D337BE"/>
    <w:rsid w:val="00D341D4"/>
    <w:rsid w:val="00D36B85"/>
    <w:rsid w:val="00D40770"/>
    <w:rsid w:val="00D407DA"/>
    <w:rsid w:val="00D409A6"/>
    <w:rsid w:val="00D41512"/>
    <w:rsid w:val="00D41FCE"/>
    <w:rsid w:val="00D420DA"/>
    <w:rsid w:val="00D4424B"/>
    <w:rsid w:val="00D4452F"/>
    <w:rsid w:val="00D44D0C"/>
    <w:rsid w:val="00D47393"/>
    <w:rsid w:val="00D509DE"/>
    <w:rsid w:val="00D524DD"/>
    <w:rsid w:val="00D54135"/>
    <w:rsid w:val="00D54697"/>
    <w:rsid w:val="00D54C2B"/>
    <w:rsid w:val="00D56452"/>
    <w:rsid w:val="00D600FA"/>
    <w:rsid w:val="00D623B0"/>
    <w:rsid w:val="00D63897"/>
    <w:rsid w:val="00D641F8"/>
    <w:rsid w:val="00D70C73"/>
    <w:rsid w:val="00D71488"/>
    <w:rsid w:val="00D71910"/>
    <w:rsid w:val="00D7385F"/>
    <w:rsid w:val="00D73EC0"/>
    <w:rsid w:val="00D741CD"/>
    <w:rsid w:val="00D752C6"/>
    <w:rsid w:val="00D75753"/>
    <w:rsid w:val="00D75EF0"/>
    <w:rsid w:val="00D7685B"/>
    <w:rsid w:val="00D77074"/>
    <w:rsid w:val="00D775EF"/>
    <w:rsid w:val="00D77E6E"/>
    <w:rsid w:val="00D817CF"/>
    <w:rsid w:val="00D83A53"/>
    <w:rsid w:val="00D83FF7"/>
    <w:rsid w:val="00D851A1"/>
    <w:rsid w:val="00D85288"/>
    <w:rsid w:val="00D90610"/>
    <w:rsid w:val="00D910FF"/>
    <w:rsid w:val="00D912C0"/>
    <w:rsid w:val="00D915D1"/>
    <w:rsid w:val="00D92E30"/>
    <w:rsid w:val="00D9356F"/>
    <w:rsid w:val="00D94813"/>
    <w:rsid w:val="00D955FD"/>
    <w:rsid w:val="00D9698D"/>
    <w:rsid w:val="00D96E74"/>
    <w:rsid w:val="00D97419"/>
    <w:rsid w:val="00D97966"/>
    <w:rsid w:val="00DA1521"/>
    <w:rsid w:val="00DA1810"/>
    <w:rsid w:val="00DA2E9F"/>
    <w:rsid w:val="00DA3F6F"/>
    <w:rsid w:val="00DA7D5D"/>
    <w:rsid w:val="00DB0152"/>
    <w:rsid w:val="00DB1C49"/>
    <w:rsid w:val="00DB204D"/>
    <w:rsid w:val="00DB2FE4"/>
    <w:rsid w:val="00DB3504"/>
    <w:rsid w:val="00DB3A17"/>
    <w:rsid w:val="00DB488D"/>
    <w:rsid w:val="00DB5B5D"/>
    <w:rsid w:val="00DB7458"/>
    <w:rsid w:val="00DC033A"/>
    <w:rsid w:val="00DC18E4"/>
    <w:rsid w:val="00DC1FA4"/>
    <w:rsid w:val="00DC2F23"/>
    <w:rsid w:val="00DC2FDC"/>
    <w:rsid w:val="00DC348C"/>
    <w:rsid w:val="00DC5BE8"/>
    <w:rsid w:val="00DC5E3E"/>
    <w:rsid w:val="00DC7EF8"/>
    <w:rsid w:val="00DD1854"/>
    <w:rsid w:val="00DD2FC9"/>
    <w:rsid w:val="00DD4D97"/>
    <w:rsid w:val="00DD5084"/>
    <w:rsid w:val="00DD50E0"/>
    <w:rsid w:val="00DD67DF"/>
    <w:rsid w:val="00DD6E43"/>
    <w:rsid w:val="00DD7A6D"/>
    <w:rsid w:val="00DE1063"/>
    <w:rsid w:val="00DE2326"/>
    <w:rsid w:val="00DE42AF"/>
    <w:rsid w:val="00DE4C54"/>
    <w:rsid w:val="00DE771F"/>
    <w:rsid w:val="00DF0CE9"/>
    <w:rsid w:val="00DF1DFA"/>
    <w:rsid w:val="00DF25B9"/>
    <w:rsid w:val="00DF2682"/>
    <w:rsid w:val="00DF35FE"/>
    <w:rsid w:val="00DF45D5"/>
    <w:rsid w:val="00DF4984"/>
    <w:rsid w:val="00DF5B50"/>
    <w:rsid w:val="00DF64F4"/>
    <w:rsid w:val="00DF6606"/>
    <w:rsid w:val="00DF7AEC"/>
    <w:rsid w:val="00E012C6"/>
    <w:rsid w:val="00E01C09"/>
    <w:rsid w:val="00E01C4A"/>
    <w:rsid w:val="00E043CA"/>
    <w:rsid w:val="00E04B8E"/>
    <w:rsid w:val="00E06B31"/>
    <w:rsid w:val="00E108CC"/>
    <w:rsid w:val="00E12540"/>
    <w:rsid w:val="00E13C98"/>
    <w:rsid w:val="00E148C1"/>
    <w:rsid w:val="00E16BF9"/>
    <w:rsid w:val="00E17663"/>
    <w:rsid w:val="00E17FA1"/>
    <w:rsid w:val="00E223C8"/>
    <w:rsid w:val="00E225C8"/>
    <w:rsid w:val="00E235C7"/>
    <w:rsid w:val="00E2598A"/>
    <w:rsid w:val="00E25DA2"/>
    <w:rsid w:val="00E31C30"/>
    <w:rsid w:val="00E31EB2"/>
    <w:rsid w:val="00E33428"/>
    <w:rsid w:val="00E3544A"/>
    <w:rsid w:val="00E354B5"/>
    <w:rsid w:val="00E363B3"/>
    <w:rsid w:val="00E36524"/>
    <w:rsid w:val="00E404BD"/>
    <w:rsid w:val="00E41411"/>
    <w:rsid w:val="00E41C5F"/>
    <w:rsid w:val="00E42C7E"/>
    <w:rsid w:val="00E43018"/>
    <w:rsid w:val="00E43092"/>
    <w:rsid w:val="00E4368D"/>
    <w:rsid w:val="00E44070"/>
    <w:rsid w:val="00E444D1"/>
    <w:rsid w:val="00E447F1"/>
    <w:rsid w:val="00E45928"/>
    <w:rsid w:val="00E4740D"/>
    <w:rsid w:val="00E52939"/>
    <w:rsid w:val="00E53643"/>
    <w:rsid w:val="00E53689"/>
    <w:rsid w:val="00E538DC"/>
    <w:rsid w:val="00E54B28"/>
    <w:rsid w:val="00E54C71"/>
    <w:rsid w:val="00E56794"/>
    <w:rsid w:val="00E56943"/>
    <w:rsid w:val="00E56C3D"/>
    <w:rsid w:val="00E57192"/>
    <w:rsid w:val="00E577D9"/>
    <w:rsid w:val="00E636A7"/>
    <w:rsid w:val="00E63E61"/>
    <w:rsid w:val="00E6724B"/>
    <w:rsid w:val="00E71642"/>
    <w:rsid w:val="00E722D3"/>
    <w:rsid w:val="00E73C75"/>
    <w:rsid w:val="00E74A7A"/>
    <w:rsid w:val="00E752EC"/>
    <w:rsid w:val="00E758E1"/>
    <w:rsid w:val="00E761A1"/>
    <w:rsid w:val="00E7623E"/>
    <w:rsid w:val="00E76573"/>
    <w:rsid w:val="00E76790"/>
    <w:rsid w:val="00E77A46"/>
    <w:rsid w:val="00E77FE9"/>
    <w:rsid w:val="00E82333"/>
    <w:rsid w:val="00E832A1"/>
    <w:rsid w:val="00E839E1"/>
    <w:rsid w:val="00E85A78"/>
    <w:rsid w:val="00E87311"/>
    <w:rsid w:val="00E92060"/>
    <w:rsid w:val="00E931BE"/>
    <w:rsid w:val="00E939FB"/>
    <w:rsid w:val="00E93C7F"/>
    <w:rsid w:val="00E958E6"/>
    <w:rsid w:val="00E9738D"/>
    <w:rsid w:val="00E97C82"/>
    <w:rsid w:val="00EA1EFF"/>
    <w:rsid w:val="00EA30F6"/>
    <w:rsid w:val="00EA380B"/>
    <w:rsid w:val="00EA3D57"/>
    <w:rsid w:val="00EA53FF"/>
    <w:rsid w:val="00EA6093"/>
    <w:rsid w:val="00EB0B3A"/>
    <w:rsid w:val="00EB30EE"/>
    <w:rsid w:val="00EB4283"/>
    <w:rsid w:val="00EB4E79"/>
    <w:rsid w:val="00EC0FD5"/>
    <w:rsid w:val="00EC1DEC"/>
    <w:rsid w:val="00EC3566"/>
    <w:rsid w:val="00EC56DF"/>
    <w:rsid w:val="00EC5C1D"/>
    <w:rsid w:val="00ED19DB"/>
    <w:rsid w:val="00ED4763"/>
    <w:rsid w:val="00ED4ED2"/>
    <w:rsid w:val="00ED5D18"/>
    <w:rsid w:val="00ED5EDE"/>
    <w:rsid w:val="00ED617F"/>
    <w:rsid w:val="00ED6EF2"/>
    <w:rsid w:val="00ED75D9"/>
    <w:rsid w:val="00ED7740"/>
    <w:rsid w:val="00ED7D42"/>
    <w:rsid w:val="00EE02BC"/>
    <w:rsid w:val="00EE1796"/>
    <w:rsid w:val="00EE3410"/>
    <w:rsid w:val="00EE4BDC"/>
    <w:rsid w:val="00EE6080"/>
    <w:rsid w:val="00EE7C6A"/>
    <w:rsid w:val="00EF0880"/>
    <w:rsid w:val="00EF14E6"/>
    <w:rsid w:val="00EF2102"/>
    <w:rsid w:val="00EF4271"/>
    <w:rsid w:val="00EF6ABB"/>
    <w:rsid w:val="00EF70B7"/>
    <w:rsid w:val="00F0076D"/>
    <w:rsid w:val="00F02F80"/>
    <w:rsid w:val="00F04C89"/>
    <w:rsid w:val="00F05A15"/>
    <w:rsid w:val="00F065C5"/>
    <w:rsid w:val="00F07504"/>
    <w:rsid w:val="00F075C4"/>
    <w:rsid w:val="00F10C60"/>
    <w:rsid w:val="00F10E24"/>
    <w:rsid w:val="00F137A3"/>
    <w:rsid w:val="00F13869"/>
    <w:rsid w:val="00F144D9"/>
    <w:rsid w:val="00F14BFD"/>
    <w:rsid w:val="00F21E7C"/>
    <w:rsid w:val="00F2207D"/>
    <w:rsid w:val="00F2263F"/>
    <w:rsid w:val="00F2505F"/>
    <w:rsid w:val="00F26CA3"/>
    <w:rsid w:val="00F272DD"/>
    <w:rsid w:val="00F27426"/>
    <w:rsid w:val="00F27685"/>
    <w:rsid w:val="00F301EB"/>
    <w:rsid w:val="00F30502"/>
    <w:rsid w:val="00F309A9"/>
    <w:rsid w:val="00F320B0"/>
    <w:rsid w:val="00F324BF"/>
    <w:rsid w:val="00F328E0"/>
    <w:rsid w:val="00F328E1"/>
    <w:rsid w:val="00F34821"/>
    <w:rsid w:val="00F35079"/>
    <w:rsid w:val="00F35B4C"/>
    <w:rsid w:val="00F36731"/>
    <w:rsid w:val="00F36A3A"/>
    <w:rsid w:val="00F3736A"/>
    <w:rsid w:val="00F4550E"/>
    <w:rsid w:val="00F45A85"/>
    <w:rsid w:val="00F463A8"/>
    <w:rsid w:val="00F47E49"/>
    <w:rsid w:val="00F503E3"/>
    <w:rsid w:val="00F506D4"/>
    <w:rsid w:val="00F50845"/>
    <w:rsid w:val="00F50BB2"/>
    <w:rsid w:val="00F50F6D"/>
    <w:rsid w:val="00F52334"/>
    <w:rsid w:val="00F523E7"/>
    <w:rsid w:val="00F528AF"/>
    <w:rsid w:val="00F533FB"/>
    <w:rsid w:val="00F570D9"/>
    <w:rsid w:val="00F613C5"/>
    <w:rsid w:val="00F63ACA"/>
    <w:rsid w:val="00F65202"/>
    <w:rsid w:val="00F67FE9"/>
    <w:rsid w:val="00F71121"/>
    <w:rsid w:val="00F71DEF"/>
    <w:rsid w:val="00F71F9F"/>
    <w:rsid w:val="00F74857"/>
    <w:rsid w:val="00F75325"/>
    <w:rsid w:val="00F754A8"/>
    <w:rsid w:val="00F75DDA"/>
    <w:rsid w:val="00F849AD"/>
    <w:rsid w:val="00F86E83"/>
    <w:rsid w:val="00F870BC"/>
    <w:rsid w:val="00F9042B"/>
    <w:rsid w:val="00F90942"/>
    <w:rsid w:val="00F91B09"/>
    <w:rsid w:val="00F91EDB"/>
    <w:rsid w:val="00F923DF"/>
    <w:rsid w:val="00F94A2D"/>
    <w:rsid w:val="00F957F2"/>
    <w:rsid w:val="00F962EA"/>
    <w:rsid w:val="00F964F5"/>
    <w:rsid w:val="00F96FFF"/>
    <w:rsid w:val="00F9745F"/>
    <w:rsid w:val="00FA0A48"/>
    <w:rsid w:val="00FA0AA5"/>
    <w:rsid w:val="00FA1928"/>
    <w:rsid w:val="00FA3A5E"/>
    <w:rsid w:val="00FA4C28"/>
    <w:rsid w:val="00FA5331"/>
    <w:rsid w:val="00FA5EA6"/>
    <w:rsid w:val="00FA63D3"/>
    <w:rsid w:val="00FA66CE"/>
    <w:rsid w:val="00FB0DD3"/>
    <w:rsid w:val="00FB1488"/>
    <w:rsid w:val="00FB14E8"/>
    <w:rsid w:val="00FB1CBE"/>
    <w:rsid w:val="00FB61D4"/>
    <w:rsid w:val="00FB6AD9"/>
    <w:rsid w:val="00FB6E2F"/>
    <w:rsid w:val="00FB7E27"/>
    <w:rsid w:val="00FC21D3"/>
    <w:rsid w:val="00FC3C8F"/>
    <w:rsid w:val="00FC4770"/>
    <w:rsid w:val="00FC48F8"/>
    <w:rsid w:val="00FC5260"/>
    <w:rsid w:val="00FC5262"/>
    <w:rsid w:val="00FC5297"/>
    <w:rsid w:val="00FC5681"/>
    <w:rsid w:val="00FC5DFA"/>
    <w:rsid w:val="00FC6187"/>
    <w:rsid w:val="00FC6D37"/>
    <w:rsid w:val="00FD01AB"/>
    <w:rsid w:val="00FD295F"/>
    <w:rsid w:val="00FD2CE9"/>
    <w:rsid w:val="00FD2D2F"/>
    <w:rsid w:val="00FD329B"/>
    <w:rsid w:val="00FD3582"/>
    <w:rsid w:val="00FD43FC"/>
    <w:rsid w:val="00FD4AA8"/>
    <w:rsid w:val="00FD5353"/>
    <w:rsid w:val="00FE0955"/>
    <w:rsid w:val="00FE0A11"/>
    <w:rsid w:val="00FE1073"/>
    <w:rsid w:val="00FE3F19"/>
    <w:rsid w:val="00FE5DE0"/>
    <w:rsid w:val="00FE6AF3"/>
    <w:rsid w:val="00FE6E8A"/>
    <w:rsid w:val="00FE75AF"/>
    <w:rsid w:val="00FE7967"/>
    <w:rsid w:val="00FF0169"/>
    <w:rsid w:val="00FF2005"/>
    <w:rsid w:val="00FF47F0"/>
    <w:rsid w:val="00FF4C64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95126"/>
  <w15:chartTrackingRefBased/>
  <w15:docId w15:val="{F08C0C0C-B111-41BF-9EB6-B36EC2649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10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10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05E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0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0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cnzg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S Ruben</dc:creator>
  <cp:keywords/>
  <dc:description/>
  <cp:lastModifiedBy>EVENS Ruben</cp:lastModifiedBy>
  <cp:revision>9</cp:revision>
  <dcterms:created xsi:type="dcterms:W3CDTF">2020-02-14T10:07:00Z</dcterms:created>
  <dcterms:modified xsi:type="dcterms:W3CDTF">2020-04-20T17:47:00Z</dcterms:modified>
</cp:coreProperties>
</file>